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A06700" w14:textId="2B013DB9" w:rsidR="0042578C" w:rsidRPr="00D1110C" w:rsidRDefault="00F759AD" w:rsidP="0042578C">
      <w:pPr>
        <w:spacing w:after="120" w:line="480" w:lineRule="auto"/>
        <w:rPr>
          <w:rFonts w:ascii="Times New Roman" w:eastAsia="Times New Roman" w:hAnsi="Times New Roman" w:cs="Times New Roman"/>
          <w:b/>
          <w:bCs/>
          <w:color w:val="222222"/>
          <w:shd w:val="clear" w:color="auto" w:fill="FFFFFF"/>
          <w:lang w:bidi="th-TH"/>
        </w:rPr>
      </w:pPr>
      <w:r w:rsidRPr="00D1110C">
        <w:rPr>
          <w:rFonts w:ascii="Times New Roman" w:eastAsia="Times New Roman" w:hAnsi="Times New Roman" w:cs="Times New Roman"/>
          <w:b/>
          <w:bCs/>
          <w:color w:val="222222"/>
          <w:shd w:val="clear" w:color="auto" w:fill="FFFFFF"/>
          <w:lang w:bidi="th-TH"/>
        </w:rPr>
        <w:t>S</w:t>
      </w:r>
      <w:r w:rsidR="00660C1F">
        <w:rPr>
          <w:rFonts w:ascii="Times New Roman" w:eastAsia="Times New Roman" w:hAnsi="Times New Roman" w:cs="Times New Roman"/>
          <w:b/>
          <w:bCs/>
          <w:color w:val="222222"/>
          <w:shd w:val="clear" w:color="auto" w:fill="FFFFFF"/>
          <w:lang w:bidi="th-TH"/>
        </w:rPr>
        <w:t>2</w:t>
      </w:r>
      <w:r w:rsidR="0094508F" w:rsidRPr="00D1110C">
        <w:rPr>
          <w:rFonts w:ascii="Times New Roman" w:eastAsia="Times New Roman" w:hAnsi="Times New Roman" w:cs="Times New Roman"/>
          <w:b/>
          <w:bCs/>
          <w:color w:val="222222"/>
          <w:shd w:val="clear" w:color="auto" w:fill="FFFFFF"/>
          <w:lang w:bidi="th-TH"/>
        </w:rPr>
        <w:t xml:space="preserve"> Table.</w:t>
      </w:r>
      <w:r w:rsidRPr="00D1110C">
        <w:rPr>
          <w:rFonts w:ascii="Times New Roman" w:eastAsia="Times New Roman" w:hAnsi="Times New Roman" w:cs="Times New Roman"/>
          <w:b/>
          <w:bCs/>
          <w:color w:val="222222"/>
          <w:shd w:val="clear" w:color="auto" w:fill="FFFFFF"/>
          <w:lang w:bidi="th-TH"/>
        </w:rPr>
        <w:t xml:space="preserve"> </w:t>
      </w:r>
      <w:r w:rsidR="003D0DF1" w:rsidRPr="00D1110C">
        <w:rPr>
          <w:rFonts w:ascii="Times New Roman" w:eastAsia="Times New Roman" w:hAnsi="Times New Roman" w:cs="Times New Roman"/>
          <w:b/>
          <w:bCs/>
          <w:color w:val="222222"/>
          <w:shd w:val="clear" w:color="auto" w:fill="FFFFFF"/>
          <w:lang w:bidi="th-TH"/>
        </w:rPr>
        <w:t>Comparison of the characteristics and PDP</w:t>
      </w:r>
      <w:r w:rsidR="002D06F7" w:rsidRPr="00D1110C">
        <w:rPr>
          <w:rFonts w:ascii="Times New Roman" w:eastAsia="Times New Roman" w:hAnsi="Times New Roman" w:cs="Times New Roman"/>
          <w:b/>
          <w:bCs/>
          <w:color w:val="222222"/>
          <w:shd w:val="clear" w:color="auto" w:fill="FFFFFF"/>
          <w:lang w:bidi="th-TH"/>
        </w:rPr>
        <w:t>C</w:t>
      </w:r>
      <w:r w:rsidR="00275AAF" w:rsidRPr="00D1110C">
        <w:rPr>
          <w:rFonts w:ascii="Times New Roman" w:eastAsia="Times New Roman" w:hAnsi="Times New Roman" w:cs="Times New Roman"/>
          <w:b/>
          <w:bCs/>
          <w:color w:val="222222"/>
          <w:shd w:val="clear" w:color="auto" w:fill="FFFFFF"/>
          <w:lang w:bidi="th-TH"/>
        </w:rPr>
        <w:t xml:space="preserve"> survey</w:t>
      </w:r>
      <w:r w:rsidR="003D0DF1" w:rsidRPr="00D1110C">
        <w:rPr>
          <w:rFonts w:ascii="Times New Roman" w:eastAsia="Times New Roman" w:hAnsi="Times New Roman" w:cs="Times New Roman"/>
          <w:b/>
          <w:bCs/>
          <w:color w:val="222222"/>
          <w:shd w:val="clear" w:color="auto" w:fill="FFFFFF"/>
          <w:lang w:bidi="th-TH"/>
        </w:rPr>
        <w:t xml:space="preserve"> scores of patients</w:t>
      </w:r>
      <w:r w:rsidRPr="00D1110C">
        <w:rPr>
          <w:rFonts w:ascii="Times New Roman" w:eastAsia="Times New Roman" w:hAnsi="Times New Roman" w:cs="Times New Roman"/>
          <w:b/>
          <w:bCs/>
          <w:color w:val="222222"/>
          <w:shd w:val="clear" w:color="auto" w:fill="FFFFFF"/>
          <w:lang w:bidi="th-TH"/>
        </w:rPr>
        <w:t xml:space="preserve"> with care</w:t>
      </w:r>
      <w:r w:rsidR="008A7603" w:rsidRPr="00D1110C">
        <w:rPr>
          <w:rFonts w:ascii="Times New Roman" w:eastAsia="Times New Roman" w:hAnsi="Times New Roman" w:cs="Times New Roman"/>
          <w:b/>
          <w:bCs/>
          <w:color w:val="222222"/>
          <w:shd w:val="clear" w:color="auto" w:fill="FFFFFF"/>
          <w:lang w:bidi="th-TH"/>
        </w:rPr>
        <w:t>givers</w:t>
      </w:r>
      <w:r w:rsidRPr="00D1110C">
        <w:rPr>
          <w:rFonts w:ascii="Times New Roman" w:eastAsia="Times New Roman" w:hAnsi="Times New Roman" w:cs="Times New Roman"/>
          <w:b/>
          <w:bCs/>
          <w:color w:val="222222"/>
          <w:shd w:val="clear" w:color="auto" w:fill="FFFFFF"/>
          <w:lang w:bidi="th-TH"/>
        </w:rPr>
        <w:t xml:space="preserve"> and those without</w:t>
      </w:r>
      <w:r w:rsidR="003D0DF1" w:rsidRPr="00D1110C">
        <w:rPr>
          <w:rFonts w:ascii="Times New Roman" w:eastAsia="Times New Roman" w:hAnsi="Times New Roman" w:cs="Times New Roman"/>
          <w:b/>
          <w:bCs/>
          <w:color w:val="222222"/>
          <w:shd w:val="clear" w:color="auto" w:fill="FFFFFF"/>
          <w:lang w:bidi="th-TH"/>
        </w:rPr>
        <w:t xml:space="preserve">. </w:t>
      </w:r>
    </w:p>
    <w:tbl>
      <w:tblPr>
        <w:tblStyle w:val="GridTable1Light"/>
        <w:tblW w:w="9544" w:type="dxa"/>
        <w:tblLook w:val="04A0" w:firstRow="1" w:lastRow="0" w:firstColumn="1" w:lastColumn="0" w:noHBand="0" w:noVBand="1"/>
      </w:tblPr>
      <w:tblGrid>
        <w:gridCol w:w="3323"/>
        <w:gridCol w:w="1847"/>
        <w:gridCol w:w="1724"/>
        <w:gridCol w:w="1324"/>
        <w:gridCol w:w="1326"/>
      </w:tblGrid>
      <w:tr w:rsidR="00964B45" w:rsidRPr="00CE1DD3" w14:paraId="0D779155" w14:textId="6F0D4B1C" w:rsidTr="00964B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3" w:type="dxa"/>
            <w:noWrap/>
            <w:hideMark/>
          </w:tcPr>
          <w:p w14:paraId="133A3A1D" w14:textId="0712D479" w:rsidR="00964B45" w:rsidRPr="00113A7A" w:rsidRDefault="00964B45" w:rsidP="0042578C">
            <w:pPr>
              <w:spacing w:after="120"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CE1DD3">
              <w:rPr>
                <w:rFonts w:ascii="Times New Roman" w:eastAsia="Times New Roman" w:hAnsi="Times New Roman" w:cs="Times New Roman"/>
                <w:color w:val="000000"/>
              </w:rPr>
              <w:t>Items</w:t>
            </w:r>
          </w:p>
        </w:tc>
        <w:tc>
          <w:tcPr>
            <w:tcW w:w="1847" w:type="dxa"/>
            <w:noWrap/>
            <w:hideMark/>
          </w:tcPr>
          <w:p w14:paraId="3BD41505" w14:textId="52B6B53F" w:rsidR="00964B45" w:rsidRPr="00CE1DD3" w:rsidRDefault="00964B45" w:rsidP="0042578C">
            <w:pPr>
              <w:spacing w:after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CE1DD3">
              <w:rPr>
                <w:rFonts w:ascii="Times New Roman" w:eastAsia="Times New Roman" w:hAnsi="Times New Roman" w:cs="Times New Roman"/>
                <w:color w:val="000000"/>
              </w:rPr>
              <w:t>No caregive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CE1DD3">
              <w:rPr>
                <w:rFonts w:ascii="Times New Roman" w:eastAsia="Times New Roman" w:hAnsi="Times New Roman" w:cs="Times New Roman"/>
                <w:color w:val="000000"/>
              </w:rPr>
              <w:t xml:space="preserve"> (n=110)</w:t>
            </w:r>
          </w:p>
        </w:tc>
        <w:tc>
          <w:tcPr>
            <w:tcW w:w="1724" w:type="dxa"/>
            <w:noWrap/>
            <w:hideMark/>
          </w:tcPr>
          <w:p w14:paraId="52373A48" w14:textId="46541A90" w:rsidR="00964B45" w:rsidRPr="00CE1DD3" w:rsidRDefault="00964B45" w:rsidP="0042578C">
            <w:pPr>
              <w:spacing w:after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CE1DD3">
              <w:rPr>
                <w:rFonts w:ascii="Times New Roman" w:eastAsia="Times New Roman" w:hAnsi="Times New Roman" w:cs="Times New Roman"/>
                <w:color w:val="000000"/>
              </w:rPr>
              <w:t>Caregive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CE1DD3">
              <w:rPr>
                <w:rFonts w:ascii="Times New Roman" w:eastAsia="Times New Roman" w:hAnsi="Times New Roman" w:cs="Times New Roman"/>
                <w:color w:val="000000"/>
              </w:rPr>
              <w:t xml:space="preserve"> (n=112)</w:t>
            </w:r>
          </w:p>
        </w:tc>
        <w:tc>
          <w:tcPr>
            <w:tcW w:w="1324" w:type="dxa"/>
            <w:noWrap/>
            <w:hideMark/>
          </w:tcPr>
          <w:p w14:paraId="2BC3B15A" w14:textId="6B7CEC77" w:rsidR="00964B45" w:rsidRPr="00CE1DD3" w:rsidRDefault="00964B45" w:rsidP="0042578C">
            <w:pPr>
              <w:spacing w:after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302D8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CE1DD3">
              <w:rPr>
                <w:rFonts w:ascii="Times New Roman" w:eastAsia="Times New Roman" w:hAnsi="Times New Roman" w:cs="Angsana New"/>
                <w:i/>
                <w:iCs/>
                <w:color w:val="000000"/>
                <w:cs/>
                <w:lang w:bidi="th-TH"/>
              </w:rPr>
              <w:t>-</w:t>
            </w:r>
            <w:r w:rsidRPr="00CE1DD3">
              <w:rPr>
                <w:rFonts w:ascii="Times New Roman" w:eastAsia="Times New Roman" w:hAnsi="Times New Roman" w:cs="Times New Roman"/>
                <w:color w:val="000000"/>
              </w:rPr>
              <w:t>value</w:t>
            </w:r>
          </w:p>
        </w:tc>
        <w:tc>
          <w:tcPr>
            <w:tcW w:w="1324" w:type="dxa"/>
          </w:tcPr>
          <w:p w14:paraId="6C075426" w14:textId="197C1123" w:rsidR="00964B45" w:rsidRPr="00302D8E" w:rsidRDefault="00964B45" w:rsidP="0042578C">
            <w:pPr>
              <w:spacing w:after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ffect size </w:t>
            </w:r>
          </w:p>
        </w:tc>
      </w:tr>
      <w:tr w:rsidR="00964B45" w:rsidRPr="00113A7A" w14:paraId="68437492" w14:textId="1DBDFFD7" w:rsidTr="00964B45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3" w:type="dxa"/>
            <w:noWrap/>
            <w:hideMark/>
          </w:tcPr>
          <w:p w14:paraId="3F0F0FDE" w14:textId="0A7E7F76" w:rsidR="00964B45" w:rsidRPr="00113A7A" w:rsidRDefault="00964B45" w:rsidP="0042578C">
            <w:pPr>
              <w:spacing w:after="120"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ge</w:t>
            </w:r>
          </w:p>
        </w:tc>
        <w:tc>
          <w:tcPr>
            <w:tcW w:w="1847" w:type="dxa"/>
            <w:noWrap/>
            <w:hideMark/>
          </w:tcPr>
          <w:p w14:paraId="3FE09502" w14:textId="361EA23C" w:rsidR="00964B45" w:rsidRPr="00113A7A" w:rsidRDefault="00964B45" w:rsidP="0042578C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63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98 ± 9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1724" w:type="dxa"/>
            <w:noWrap/>
            <w:hideMark/>
          </w:tcPr>
          <w:p w14:paraId="25C15401" w14:textId="282FDCF0" w:rsidR="00964B45" w:rsidRPr="00113A7A" w:rsidRDefault="00964B45" w:rsidP="0042578C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71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34 ± 10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324" w:type="dxa"/>
            <w:noWrap/>
            <w:hideMark/>
          </w:tcPr>
          <w:p w14:paraId="04C081E2" w14:textId="74DC8CBE" w:rsidR="00964B45" w:rsidRPr="00113A7A" w:rsidRDefault="00964B45" w:rsidP="0042578C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&lt;0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001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*</w:t>
            </w:r>
          </w:p>
        </w:tc>
        <w:tc>
          <w:tcPr>
            <w:tcW w:w="1324" w:type="dxa"/>
          </w:tcPr>
          <w:p w14:paraId="1D0C8D3C" w14:textId="675BD9C8" w:rsidR="00964B45" w:rsidRPr="00113A7A" w:rsidRDefault="009D2188" w:rsidP="0042578C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</w:tr>
      <w:tr w:rsidR="00964B45" w:rsidRPr="00113A7A" w14:paraId="33D1566D" w14:textId="732C0ED4" w:rsidTr="00964B45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3" w:type="dxa"/>
            <w:noWrap/>
            <w:hideMark/>
          </w:tcPr>
          <w:p w14:paraId="7EDBEB16" w14:textId="6B9354C2" w:rsidR="00964B45" w:rsidRPr="00113A7A" w:rsidRDefault="00964B45" w:rsidP="0042578C">
            <w:pPr>
              <w:spacing w:after="120"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bidi="th-TH"/>
              </w:rPr>
              <w:t>Disease duration</w:t>
            </w:r>
          </w:p>
        </w:tc>
        <w:tc>
          <w:tcPr>
            <w:tcW w:w="1847" w:type="dxa"/>
            <w:noWrap/>
            <w:hideMark/>
          </w:tcPr>
          <w:p w14:paraId="55D6BA54" w14:textId="4F3BA8DF" w:rsidR="00964B45" w:rsidRPr="00113A7A" w:rsidRDefault="00964B45" w:rsidP="0042578C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43 ± 6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724" w:type="dxa"/>
            <w:noWrap/>
            <w:hideMark/>
          </w:tcPr>
          <w:p w14:paraId="29B714CA" w14:textId="379A1E32" w:rsidR="00964B45" w:rsidRPr="00113A7A" w:rsidRDefault="00964B45" w:rsidP="0042578C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11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34 ± 6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324" w:type="dxa"/>
            <w:noWrap/>
            <w:hideMark/>
          </w:tcPr>
          <w:p w14:paraId="6FA54EEA" w14:textId="4C1043B1" w:rsidR="00964B45" w:rsidRPr="00113A7A" w:rsidRDefault="00964B45" w:rsidP="0042578C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031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*</w:t>
            </w:r>
          </w:p>
        </w:tc>
        <w:tc>
          <w:tcPr>
            <w:tcW w:w="1324" w:type="dxa"/>
          </w:tcPr>
          <w:p w14:paraId="7C41C8DB" w14:textId="1218DCD8" w:rsidR="00964B45" w:rsidRPr="00113A7A" w:rsidRDefault="009D2188" w:rsidP="0042578C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</w:tr>
      <w:tr w:rsidR="00964B45" w:rsidRPr="00113A7A" w14:paraId="2997B279" w14:textId="21CC6C73" w:rsidTr="00DE04D1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3" w:type="dxa"/>
            <w:tcBorders>
              <w:bottom w:val="double" w:sz="4" w:space="0" w:color="auto"/>
            </w:tcBorders>
            <w:noWrap/>
            <w:hideMark/>
          </w:tcPr>
          <w:p w14:paraId="00ED7156" w14:textId="785C92C1" w:rsidR="00964B45" w:rsidRPr="00113A7A" w:rsidRDefault="00964B45" w:rsidP="0042578C">
            <w:pPr>
              <w:spacing w:after="120"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H&amp;Y stage</w:t>
            </w:r>
          </w:p>
        </w:tc>
        <w:tc>
          <w:tcPr>
            <w:tcW w:w="1847" w:type="dxa"/>
            <w:tcBorders>
              <w:bottom w:val="double" w:sz="4" w:space="0" w:color="auto"/>
            </w:tcBorders>
            <w:noWrap/>
            <w:hideMark/>
          </w:tcPr>
          <w:p w14:paraId="3021ACA3" w14:textId="5459AE45" w:rsidR="00964B45" w:rsidRPr="00113A7A" w:rsidRDefault="00964B45" w:rsidP="0042578C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25 ± 0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724" w:type="dxa"/>
            <w:tcBorders>
              <w:bottom w:val="double" w:sz="4" w:space="0" w:color="auto"/>
            </w:tcBorders>
            <w:noWrap/>
            <w:hideMark/>
          </w:tcPr>
          <w:p w14:paraId="16E8AC21" w14:textId="0F7F73DF" w:rsidR="00964B45" w:rsidRPr="00113A7A" w:rsidRDefault="00964B45" w:rsidP="0042578C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27 ± 0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1324" w:type="dxa"/>
            <w:tcBorders>
              <w:bottom w:val="double" w:sz="4" w:space="0" w:color="auto"/>
            </w:tcBorders>
            <w:noWrap/>
            <w:hideMark/>
          </w:tcPr>
          <w:p w14:paraId="772034D4" w14:textId="2701C215" w:rsidR="00964B45" w:rsidRPr="00113A7A" w:rsidRDefault="00964B45" w:rsidP="0042578C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&lt;0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001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*</w:t>
            </w:r>
          </w:p>
        </w:tc>
        <w:tc>
          <w:tcPr>
            <w:tcW w:w="1324" w:type="dxa"/>
            <w:tcBorders>
              <w:bottom w:val="double" w:sz="4" w:space="0" w:color="auto"/>
            </w:tcBorders>
          </w:tcPr>
          <w:p w14:paraId="3A6935AC" w14:textId="14E471FE" w:rsidR="00964B45" w:rsidRPr="00113A7A" w:rsidRDefault="009D2188" w:rsidP="0042578C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4</w:t>
            </w:r>
          </w:p>
        </w:tc>
      </w:tr>
      <w:tr w:rsidR="00964B45" w:rsidRPr="00113A7A" w14:paraId="725F534F" w14:textId="45837702" w:rsidTr="00964B45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3" w:type="dxa"/>
            <w:tcBorders>
              <w:top w:val="double" w:sz="4" w:space="0" w:color="auto"/>
            </w:tcBorders>
            <w:noWrap/>
            <w:hideMark/>
          </w:tcPr>
          <w:p w14:paraId="3BA69B28" w14:textId="3C9FB695" w:rsidR="00964B45" w:rsidRPr="00113A7A" w:rsidRDefault="00964B45" w:rsidP="0042578C">
            <w:pPr>
              <w:pStyle w:val="ListParagraph"/>
              <w:numPr>
                <w:ilvl w:val="0"/>
                <w:numId w:val="1"/>
              </w:numPr>
              <w:spacing w:after="120" w:line="480" w:lineRule="auto"/>
              <w:ind w:left="447"/>
              <w:contextualSpacing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bidi="th-TH"/>
              </w:rPr>
              <w:t>Level of happiness</w:t>
            </w:r>
          </w:p>
        </w:tc>
        <w:tc>
          <w:tcPr>
            <w:tcW w:w="1847" w:type="dxa"/>
            <w:tcBorders>
              <w:top w:val="double" w:sz="4" w:space="0" w:color="auto"/>
            </w:tcBorders>
            <w:noWrap/>
            <w:hideMark/>
          </w:tcPr>
          <w:p w14:paraId="019B2726" w14:textId="278CED95" w:rsidR="00964B45" w:rsidRPr="00113A7A" w:rsidRDefault="00964B45" w:rsidP="0042578C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47 ± 2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724" w:type="dxa"/>
            <w:tcBorders>
              <w:top w:val="double" w:sz="4" w:space="0" w:color="auto"/>
            </w:tcBorders>
            <w:noWrap/>
            <w:hideMark/>
          </w:tcPr>
          <w:p w14:paraId="38399993" w14:textId="2E4AB215" w:rsidR="00964B45" w:rsidRPr="00113A7A" w:rsidRDefault="00964B45" w:rsidP="0042578C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36 ± 2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324" w:type="dxa"/>
            <w:tcBorders>
              <w:top w:val="double" w:sz="4" w:space="0" w:color="auto"/>
            </w:tcBorders>
            <w:noWrap/>
            <w:hideMark/>
          </w:tcPr>
          <w:p w14:paraId="14C55BCC" w14:textId="77777777" w:rsidR="00964B45" w:rsidRPr="00113A7A" w:rsidRDefault="00964B45" w:rsidP="0042578C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701</w:t>
            </w:r>
          </w:p>
        </w:tc>
        <w:tc>
          <w:tcPr>
            <w:tcW w:w="1324" w:type="dxa"/>
            <w:tcBorders>
              <w:top w:val="double" w:sz="4" w:space="0" w:color="auto"/>
            </w:tcBorders>
          </w:tcPr>
          <w:p w14:paraId="5F796490" w14:textId="48AAE33C" w:rsidR="00964B45" w:rsidRPr="00113A7A" w:rsidRDefault="00EA6E1F" w:rsidP="0042578C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</w:tr>
      <w:tr w:rsidR="00964B45" w:rsidRPr="00113A7A" w14:paraId="61472922" w14:textId="4459C059" w:rsidTr="00964B45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3" w:type="dxa"/>
            <w:noWrap/>
          </w:tcPr>
          <w:p w14:paraId="24472CB2" w14:textId="606CBEFE" w:rsidR="00964B45" w:rsidRPr="00113A7A" w:rsidRDefault="00964B45" w:rsidP="00107706">
            <w:pPr>
              <w:pStyle w:val="ListParagraph"/>
              <w:numPr>
                <w:ilvl w:val="0"/>
                <w:numId w:val="1"/>
              </w:numPr>
              <w:spacing w:after="120" w:line="480" w:lineRule="auto"/>
              <w:ind w:left="447"/>
              <w:contextualSpacing w:val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113A7A">
              <w:rPr>
                <w:rFonts w:ascii="Times New Roman" w:eastAsia="Times New Roman" w:hAnsi="Times New Roman" w:cs="Times New Roman"/>
                <w:b w:val="0"/>
                <w:bCs w:val="0"/>
              </w:rPr>
              <w:t>Difficulty speaking</w:t>
            </w:r>
          </w:p>
        </w:tc>
        <w:tc>
          <w:tcPr>
            <w:tcW w:w="1847" w:type="dxa"/>
            <w:noWrap/>
          </w:tcPr>
          <w:p w14:paraId="598A625C" w14:textId="46E7FE59" w:rsidR="00964B45" w:rsidRPr="00113A7A" w:rsidRDefault="00964B45" w:rsidP="00107706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98 ± 3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724" w:type="dxa"/>
            <w:noWrap/>
          </w:tcPr>
          <w:p w14:paraId="2CEC3804" w14:textId="4D1581A2" w:rsidR="00964B45" w:rsidRPr="00113A7A" w:rsidRDefault="00964B45" w:rsidP="00107706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54 ± 3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324" w:type="dxa"/>
            <w:noWrap/>
          </w:tcPr>
          <w:p w14:paraId="7D2DCE10" w14:textId="4D1B13DE" w:rsidR="00964B45" w:rsidRPr="00113A7A" w:rsidRDefault="00964B45" w:rsidP="00107706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200</w:t>
            </w:r>
          </w:p>
        </w:tc>
        <w:tc>
          <w:tcPr>
            <w:tcW w:w="1324" w:type="dxa"/>
          </w:tcPr>
          <w:p w14:paraId="4234F38B" w14:textId="6A0217E1" w:rsidR="00964B45" w:rsidRPr="00113A7A" w:rsidRDefault="00EA6E1F" w:rsidP="00107706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</w:tr>
      <w:tr w:rsidR="00964B45" w:rsidRPr="00113A7A" w14:paraId="5082E7F3" w14:textId="55EA3880" w:rsidTr="00964B45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3" w:type="dxa"/>
            <w:noWrap/>
          </w:tcPr>
          <w:p w14:paraId="0201D7CB" w14:textId="22D61AB2" w:rsidR="00964B45" w:rsidRPr="00113A7A" w:rsidRDefault="00964B45" w:rsidP="00107706">
            <w:pPr>
              <w:pStyle w:val="ListParagraph"/>
              <w:numPr>
                <w:ilvl w:val="0"/>
                <w:numId w:val="1"/>
              </w:numPr>
              <w:spacing w:after="120" w:line="480" w:lineRule="auto"/>
              <w:ind w:left="447"/>
              <w:contextualSpacing w:val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113A7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bidi="th-TH"/>
              </w:rPr>
              <w:t>Saliva and drooling</w:t>
            </w:r>
          </w:p>
        </w:tc>
        <w:tc>
          <w:tcPr>
            <w:tcW w:w="1847" w:type="dxa"/>
            <w:noWrap/>
          </w:tcPr>
          <w:p w14:paraId="1BC04371" w14:textId="0ACAD97D" w:rsidR="00964B45" w:rsidRPr="00113A7A" w:rsidRDefault="00964B45" w:rsidP="00107706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03 ± 2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724" w:type="dxa"/>
            <w:noWrap/>
          </w:tcPr>
          <w:p w14:paraId="39E7FE7A" w14:textId="23063414" w:rsidR="00964B45" w:rsidRPr="00113A7A" w:rsidRDefault="00964B45" w:rsidP="00107706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63 ± 3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324" w:type="dxa"/>
            <w:noWrap/>
          </w:tcPr>
          <w:p w14:paraId="141A502F" w14:textId="4008A86D" w:rsidR="00964B45" w:rsidRPr="00113A7A" w:rsidRDefault="00964B45" w:rsidP="00107706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324" w:type="dxa"/>
          </w:tcPr>
          <w:p w14:paraId="15866596" w14:textId="34405DEC" w:rsidR="00964B45" w:rsidRPr="00113A7A" w:rsidRDefault="00EA6E1F" w:rsidP="00107706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</w:tr>
      <w:tr w:rsidR="00964B45" w:rsidRPr="00113A7A" w14:paraId="066569D4" w14:textId="2CA06088" w:rsidTr="00964B45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3" w:type="dxa"/>
            <w:noWrap/>
          </w:tcPr>
          <w:p w14:paraId="49093D0E" w14:textId="27322A2D" w:rsidR="00964B45" w:rsidRPr="00113A7A" w:rsidRDefault="00964B45" w:rsidP="00107706">
            <w:pPr>
              <w:pStyle w:val="ListParagraph"/>
              <w:numPr>
                <w:ilvl w:val="0"/>
                <w:numId w:val="1"/>
              </w:numPr>
              <w:spacing w:after="120" w:line="480" w:lineRule="auto"/>
              <w:ind w:left="447"/>
              <w:contextualSpacing w:val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113A7A">
              <w:rPr>
                <w:rFonts w:ascii="Times New Roman" w:eastAsia="Times New Roman" w:hAnsi="Times New Roman" w:cs="Times New Roman"/>
                <w:b w:val="0"/>
                <w:bCs w:val="0"/>
              </w:rPr>
              <w:t>Difficulty chewing swallowing</w:t>
            </w:r>
          </w:p>
        </w:tc>
        <w:tc>
          <w:tcPr>
            <w:tcW w:w="1847" w:type="dxa"/>
            <w:noWrap/>
          </w:tcPr>
          <w:p w14:paraId="02780B85" w14:textId="4A88CC40" w:rsidR="00964B45" w:rsidRPr="00113A7A" w:rsidRDefault="00964B45" w:rsidP="00107706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52 ± 2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1724" w:type="dxa"/>
            <w:noWrap/>
          </w:tcPr>
          <w:p w14:paraId="525EA117" w14:textId="7D108D29" w:rsidR="00964B45" w:rsidRPr="00113A7A" w:rsidRDefault="00964B45" w:rsidP="00107706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67 ± 3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324" w:type="dxa"/>
            <w:noWrap/>
          </w:tcPr>
          <w:p w14:paraId="1356DCE8" w14:textId="7F045CE5" w:rsidR="00964B45" w:rsidRPr="00113A7A" w:rsidRDefault="00964B45" w:rsidP="00107706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004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*</w:t>
            </w:r>
          </w:p>
        </w:tc>
        <w:tc>
          <w:tcPr>
            <w:tcW w:w="1324" w:type="dxa"/>
          </w:tcPr>
          <w:p w14:paraId="1FA4037F" w14:textId="0AFAA9D4" w:rsidR="00964B45" w:rsidRPr="00113A7A" w:rsidRDefault="00EA6E1F" w:rsidP="00107706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</w:tr>
      <w:tr w:rsidR="00964B45" w:rsidRPr="00113A7A" w14:paraId="133FC6D0" w14:textId="579B54FF" w:rsidTr="00964B45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3" w:type="dxa"/>
            <w:noWrap/>
          </w:tcPr>
          <w:p w14:paraId="7B99B0AB" w14:textId="656CB8E5" w:rsidR="00964B45" w:rsidRPr="00113A7A" w:rsidRDefault="00964B45" w:rsidP="00107706">
            <w:pPr>
              <w:pStyle w:val="ListParagraph"/>
              <w:numPr>
                <w:ilvl w:val="0"/>
                <w:numId w:val="1"/>
              </w:numPr>
              <w:spacing w:after="120" w:line="480" w:lineRule="auto"/>
              <w:ind w:left="447"/>
              <w:contextualSpacing w:val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113A7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bidi="th-TH"/>
              </w:rPr>
              <w:t>Eating tasks</w:t>
            </w:r>
          </w:p>
        </w:tc>
        <w:tc>
          <w:tcPr>
            <w:tcW w:w="1847" w:type="dxa"/>
            <w:noWrap/>
          </w:tcPr>
          <w:p w14:paraId="521B9B56" w14:textId="16FE2533" w:rsidR="00964B45" w:rsidRPr="00113A7A" w:rsidRDefault="00964B45" w:rsidP="00107706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40 ± 2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1724" w:type="dxa"/>
            <w:noWrap/>
          </w:tcPr>
          <w:p w14:paraId="08231EF8" w14:textId="2EE5E09B" w:rsidR="00964B45" w:rsidRPr="00113A7A" w:rsidRDefault="00964B45" w:rsidP="00107706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22 ± 3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02</w:t>
            </w:r>
          </w:p>
        </w:tc>
        <w:tc>
          <w:tcPr>
            <w:tcW w:w="1324" w:type="dxa"/>
            <w:noWrap/>
          </w:tcPr>
          <w:p w14:paraId="4667B2B6" w14:textId="43E6744C" w:rsidR="00964B45" w:rsidRPr="00113A7A" w:rsidRDefault="00964B45" w:rsidP="00107706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036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*</w:t>
            </w:r>
          </w:p>
        </w:tc>
        <w:tc>
          <w:tcPr>
            <w:tcW w:w="1324" w:type="dxa"/>
          </w:tcPr>
          <w:p w14:paraId="7D18AB8D" w14:textId="75584187" w:rsidR="00964B45" w:rsidRPr="00113A7A" w:rsidRDefault="00EA6E1F" w:rsidP="00107706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</w:tr>
      <w:tr w:rsidR="00964B45" w:rsidRPr="00113A7A" w14:paraId="2078DED4" w14:textId="097C9924" w:rsidTr="00964B45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3" w:type="dxa"/>
            <w:noWrap/>
          </w:tcPr>
          <w:p w14:paraId="10BAD31C" w14:textId="7B086737" w:rsidR="00964B45" w:rsidRPr="00113A7A" w:rsidRDefault="00964B45" w:rsidP="00107706">
            <w:pPr>
              <w:pStyle w:val="ListParagraph"/>
              <w:numPr>
                <w:ilvl w:val="0"/>
                <w:numId w:val="1"/>
              </w:numPr>
              <w:spacing w:after="120" w:line="480" w:lineRule="auto"/>
              <w:ind w:left="447"/>
              <w:contextualSpacing w:val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113A7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bidi="th-TH"/>
              </w:rPr>
              <w:t xml:space="preserve">Dressing </w:t>
            </w:r>
          </w:p>
        </w:tc>
        <w:tc>
          <w:tcPr>
            <w:tcW w:w="1847" w:type="dxa"/>
            <w:noWrap/>
          </w:tcPr>
          <w:p w14:paraId="6A419FD4" w14:textId="0C6CA07F" w:rsidR="00964B45" w:rsidRPr="00113A7A" w:rsidRDefault="00964B45" w:rsidP="00107706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61 ± 2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724" w:type="dxa"/>
            <w:noWrap/>
          </w:tcPr>
          <w:p w14:paraId="729D6CDE" w14:textId="3E55D0D3" w:rsidR="00964B45" w:rsidRPr="00113A7A" w:rsidRDefault="00964B45" w:rsidP="00107706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57 ± 3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324" w:type="dxa"/>
            <w:noWrap/>
          </w:tcPr>
          <w:p w14:paraId="1C666D39" w14:textId="7D38FA54" w:rsidR="00964B45" w:rsidRPr="00113A7A" w:rsidRDefault="00964B45" w:rsidP="00107706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015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*</w:t>
            </w:r>
          </w:p>
        </w:tc>
        <w:tc>
          <w:tcPr>
            <w:tcW w:w="1324" w:type="dxa"/>
          </w:tcPr>
          <w:p w14:paraId="0C0BB02E" w14:textId="2F4919F8" w:rsidR="00964B45" w:rsidRPr="00113A7A" w:rsidRDefault="00EA6E1F" w:rsidP="00107706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</w:tr>
      <w:tr w:rsidR="00964B45" w:rsidRPr="00113A7A" w14:paraId="34F817B7" w14:textId="40B4218A" w:rsidTr="00964B45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3" w:type="dxa"/>
            <w:noWrap/>
          </w:tcPr>
          <w:p w14:paraId="58092A8E" w14:textId="0DE853E4" w:rsidR="00964B45" w:rsidRPr="00113A7A" w:rsidRDefault="00964B45" w:rsidP="00107706">
            <w:pPr>
              <w:pStyle w:val="ListParagraph"/>
              <w:numPr>
                <w:ilvl w:val="0"/>
                <w:numId w:val="1"/>
              </w:numPr>
              <w:spacing w:after="120" w:line="480" w:lineRule="auto"/>
              <w:ind w:left="447"/>
              <w:contextualSpacing w:val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113A7A">
              <w:rPr>
                <w:rFonts w:ascii="Times New Roman" w:hAnsi="Times New Roman" w:cs="Times New Roman"/>
                <w:b w:val="0"/>
                <w:bCs w:val="0"/>
              </w:rPr>
              <w:t>Washing and bathing</w:t>
            </w:r>
          </w:p>
        </w:tc>
        <w:tc>
          <w:tcPr>
            <w:tcW w:w="1847" w:type="dxa"/>
            <w:noWrap/>
          </w:tcPr>
          <w:p w14:paraId="72B2649F" w14:textId="24E7108C" w:rsidR="00964B45" w:rsidRPr="00113A7A" w:rsidRDefault="00964B45" w:rsidP="00107706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27 ± 2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724" w:type="dxa"/>
            <w:noWrap/>
          </w:tcPr>
          <w:p w14:paraId="40CB1C33" w14:textId="2275F93E" w:rsidR="00964B45" w:rsidRPr="00113A7A" w:rsidRDefault="00964B45" w:rsidP="00107706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09 ± 2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1324" w:type="dxa"/>
            <w:noWrap/>
          </w:tcPr>
          <w:p w14:paraId="4B05B4DB" w14:textId="769658B6" w:rsidR="00964B45" w:rsidRPr="00113A7A" w:rsidRDefault="00964B45" w:rsidP="00107706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027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*</w:t>
            </w:r>
          </w:p>
        </w:tc>
        <w:tc>
          <w:tcPr>
            <w:tcW w:w="1324" w:type="dxa"/>
          </w:tcPr>
          <w:p w14:paraId="59778678" w14:textId="067F2641" w:rsidR="00964B45" w:rsidRPr="00113A7A" w:rsidRDefault="00EA6E1F" w:rsidP="00107706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</w:tr>
      <w:tr w:rsidR="00964B45" w:rsidRPr="00113A7A" w14:paraId="1AD3055B" w14:textId="021F0F32" w:rsidTr="00964B45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3" w:type="dxa"/>
            <w:noWrap/>
          </w:tcPr>
          <w:p w14:paraId="0A8CBA5B" w14:textId="54066DE3" w:rsidR="00964B45" w:rsidRPr="00113A7A" w:rsidRDefault="00964B45" w:rsidP="00107706">
            <w:pPr>
              <w:pStyle w:val="ListParagraph"/>
              <w:numPr>
                <w:ilvl w:val="0"/>
                <w:numId w:val="1"/>
              </w:numPr>
              <w:spacing w:after="120" w:line="480" w:lineRule="auto"/>
              <w:ind w:left="447"/>
              <w:contextualSpacing w:val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113A7A">
              <w:rPr>
                <w:rFonts w:ascii="Times New Roman" w:hAnsi="Times New Roman" w:cs="Times New Roman"/>
                <w:b w:val="0"/>
                <w:bCs w:val="0"/>
              </w:rPr>
              <w:t>Social activities</w:t>
            </w:r>
          </w:p>
        </w:tc>
        <w:tc>
          <w:tcPr>
            <w:tcW w:w="1847" w:type="dxa"/>
            <w:noWrap/>
          </w:tcPr>
          <w:p w14:paraId="53D5E53D" w14:textId="15B2882A" w:rsidR="00964B45" w:rsidRPr="00113A7A" w:rsidRDefault="00964B45" w:rsidP="00107706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17 ± 2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1724" w:type="dxa"/>
            <w:noWrap/>
          </w:tcPr>
          <w:p w14:paraId="4FC82722" w14:textId="7D1E7FE8" w:rsidR="00964B45" w:rsidRPr="00113A7A" w:rsidRDefault="00964B45" w:rsidP="00107706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22 ± 3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24" w:type="dxa"/>
            <w:noWrap/>
          </w:tcPr>
          <w:p w14:paraId="4C921240" w14:textId="161DE085" w:rsidR="00964B45" w:rsidRPr="00113A7A" w:rsidRDefault="00964B45" w:rsidP="00107706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012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*</w:t>
            </w:r>
          </w:p>
        </w:tc>
        <w:tc>
          <w:tcPr>
            <w:tcW w:w="1324" w:type="dxa"/>
          </w:tcPr>
          <w:p w14:paraId="7C96A084" w14:textId="0066F0AD" w:rsidR="00964B45" w:rsidRPr="00113A7A" w:rsidRDefault="00EA6E1F" w:rsidP="00107706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</w:tr>
      <w:tr w:rsidR="00964B45" w:rsidRPr="00113A7A" w14:paraId="20F73094" w14:textId="38E43CA8" w:rsidTr="00964B45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3" w:type="dxa"/>
            <w:noWrap/>
          </w:tcPr>
          <w:p w14:paraId="786ABF0C" w14:textId="56296F4D" w:rsidR="00964B45" w:rsidRPr="00113A7A" w:rsidRDefault="00964B45" w:rsidP="00D470AD">
            <w:pPr>
              <w:pStyle w:val="ListParagraph"/>
              <w:numPr>
                <w:ilvl w:val="0"/>
                <w:numId w:val="1"/>
              </w:numPr>
              <w:spacing w:after="120" w:line="480" w:lineRule="auto"/>
              <w:ind w:left="447"/>
              <w:contextualSpacing w:val="0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113A7A">
              <w:rPr>
                <w:rFonts w:ascii="Times New Roman" w:hAnsi="Times New Roman" w:cs="Times New Roman"/>
                <w:b w:val="0"/>
                <w:bCs w:val="0"/>
              </w:rPr>
              <w:t>Shaking</w:t>
            </w:r>
            <w:r w:rsidRPr="00113A7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bidi="th-TH"/>
              </w:rPr>
              <w:t xml:space="preserve"> </w:t>
            </w:r>
          </w:p>
        </w:tc>
        <w:tc>
          <w:tcPr>
            <w:tcW w:w="1847" w:type="dxa"/>
            <w:noWrap/>
          </w:tcPr>
          <w:p w14:paraId="323022AD" w14:textId="0E9FD17D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79 ± 2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1724" w:type="dxa"/>
            <w:noWrap/>
          </w:tcPr>
          <w:p w14:paraId="7BAF0F4D" w14:textId="24346D32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04 ± 3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08</w:t>
            </w:r>
          </w:p>
        </w:tc>
        <w:tc>
          <w:tcPr>
            <w:tcW w:w="1324" w:type="dxa"/>
            <w:noWrap/>
          </w:tcPr>
          <w:p w14:paraId="05EAEF9E" w14:textId="0A4DE744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548</w:t>
            </w:r>
          </w:p>
        </w:tc>
        <w:tc>
          <w:tcPr>
            <w:tcW w:w="1324" w:type="dxa"/>
          </w:tcPr>
          <w:p w14:paraId="26F7CFF3" w14:textId="28D965E0" w:rsidR="00964B45" w:rsidRPr="00113A7A" w:rsidRDefault="00EA6E1F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</w:tr>
      <w:tr w:rsidR="00964B45" w:rsidRPr="00113A7A" w14:paraId="6271FB6C" w14:textId="47BE9F3A" w:rsidTr="00964B45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3" w:type="dxa"/>
            <w:noWrap/>
          </w:tcPr>
          <w:p w14:paraId="2C814150" w14:textId="133AFDE6" w:rsidR="00964B45" w:rsidRPr="00113A7A" w:rsidRDefault="00964B45" w:rsidP="00D470AD">
            <w:pPr>
              <w:pStyle w:val="ListParagraph"/>
              <w:numPr>
                <w:ilvl w:val="0"/>
                <w:numId w:val="1"/>
              </w:numPr>
              <w:spacing w:after="120" w:line="480" w:lineRule="auto"/>
              <w:ind w:left="447"/>
              <w:contextualSpacing w:val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113A7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bidi="th-TH"/>
              </w:rPr>
              <w:t>Turning in bed</w:t>
            </w:r>
          </w:p>
        </w:tc>
        <w:tc>
          <w:tcPr>
            <w:tcW w:w="1847" w:type="dxa"/>
            <w:noWrap/>
          </w:tcPr>
          <w:p w14:paraId="75B357F3" w14:textId="592B2124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75 ± 3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724" w:type="dxa"/>
            <w:noWrap/>
          </w:tcPr>
          <w:p w14:paraId="7C4206D3" w14:textId="66A351F2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88 ± 3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324" w:type="dxa"/>
            <w:noWrap/>
          </w:tcPr>
          <w:p w14:paraId="0C0CCF1B" w14:textId="228B9206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011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*</w:t>
            </w:r>
          </w:p>
        </w:tc>
        <w:tc>
          <w:tcPr>
            <w:tcW w:w="1324" w:type="dxa"/>
          </w:tcPr>
          <w:p w14:paraId="76EF5A0B" w14:textId="064269EA" w:rsidR="00964B45" w:rsidRPr="00113A7A" w:rsidRDefault="00EA6E1F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</w:tr>
      <w:tr w:rsidR="00964B45" w:rsidRPr="00113A7A" w14:paraId="3443D179" w14:textId="5AA3C01A" w:rsidTr="00964B45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3" w:type="dxa"/>
            <w:noWrap/>
          </w:tcPr>
          <w:p w14:paraId="13CA5B43" w14:textId="115E7F9C" w:rsidR="00964B45" w:rsidRPr="00113A7A" w:rsidRDefault="00964B45" w:rsidP="00D470AD">
            <w:pPr>
              <w:pStyle w:val="ListParagraph"/>
              <w:numPr>
                <w:ilvl w:val="0"/>
                <w:numId w:val="1"/>
              </w:numPr>
              <w:spacing w:after="120" w:line="480" w:lineRule="auto"/>
              <w:ind w:left="447"/>
              <w:contextualSpacing w:val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113A7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bidi="th-TH"/>
              </w:rPr>
              <w:t>Getting out of bed</w:t>
            </w:r>
          </w:p>
        </w:tc>
        <w:tc>
          <w:tcPr>
            <w:tcW w:w="1847" w:type="dxa"/>
            <w:noWrap/>
          </w:tcPr>
          <w:p w14:paraId="551BD1E9" w14:textId="71523413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38 ± 3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01</w:t>
            </w:r>
          </w:p>
        </w:tc>
        <w:tc>
          <w:tcPr>
            <w:tcW w:w="1724" w:type="dxa"/>
            <w:noWrap/>
          </w:tcPr>
          <w:p w14:paraId="2750B6CE" w14:textId="79A4A3C7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80 ± 2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1324" w:type="dxa"/>
            <w:noWrap/>
          </w:tcPr>
          <w:p w14:paraId="5E81CA89" w14:textId="3C2BF245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&lt;0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001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*</w:t>
            </w:r>
          </w:p>
        </w:tc>
        <w:tc>
          <w:tcPr>
            <w:tcW w:w="1324" w:type="dxa"/>
          </w:tcPr>
          <w:p w14:paraId="570D89FF" w14:textId="38E6B8C1" w:rsidR="00964B45" w:rsidRPr="00113A7A" w:rsidRDefault="00EA6E1F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</w:tr>
      <w:tr w:rsidR="00964B45" w:rsidRPr="00113A7A" w14:paraId="65ACF61E" w14:textId="2432888F" w:rsidTr="00964B45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3" w:type="dxa"/>
            <w:noWrap/>
          </w:tcPr>
          <w:p w14:paraId="28C7D16C" w14:textId="7CFA06F9" w:rsidR="00964B45" w:rsidRPr="00113A7A" w:rsidRDefault="00964B45" w:rsidP="00D470AD">
            <w:pPr>
              <w:pStyle w:val="ListParagraph"/>
              <w:numPr>
                <w:ilvl w:val="0"/>
                <w:numId w:val="1"/>
              </w:numPr>
              <w:spacing w:after="120" w:line="480" w:lineRule="auto"/>
              <w:ind w:left="447"/>
              <w:contextualSpacing w:val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113A7A">
              <w:rPr>
                <w:rFonts w:ascii="Times New Roman" w:eastAsia="Times New Roman" w:hAnsi="Times New Roman" w:cs="Times New Roman"/>
                <w:b w:val="0"/>
                <w:bCs w:val="0"/>
              </w:rPr>
              <w:lastRenderedPageBreak/>
              <w:t>Problems with walking and/or balance</w:t>
            </w:r>
          </w:p>
        </w:tc>
        <w:tc>
          <w:tcPr>
            <w:tcW w:w="1847" w:type="dxa"/>
            <w:noWrap/>
          </w:tcPr>
          <w:p w14:paraId="14B9D422" w14:textId="1EEA6A5B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75 ± 2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724" w:type="dxa"/>
            <w:noWrap/>
          </w:tcPr>
          <w:p w14:paraId="380BE329" w14:textId="21FEEE1E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13 ± 2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1324" w:type="dxa"/>
            <w:noWrap/>
          </w:tcPr>
          <w:p w14:paraId="3B166852" w14:textId="4C01AC32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&lt;0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001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*</w:t>
            </w:r>
          </w:p>
        </w:tc>
        <w:tc>
          <w:tcPr>
            <w:tcW w:w="1324" w:type="dxa"/>
          </w:tcPr>
          <w:p w14:paraId="41AD8D06" w14:textId="706517A7" w:rsidR="00964B45" w:rsidRPr="00113A7A" w:rsidRDefault="00B4587F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</w:tr>
      <w:tr w:rsidR="00964B45" w:rsidRPr="00113A7A" w14:paraId="1BD6EC09" w14:textId="5C11C735" w:rsidTr="00964B45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3" w:type="dxa"/>
            <w:noWrap/>
          </w:tcPr>
          <w:p w14:paraId="376ABF0E" w14:textId="7737D5F3" w:rsidR="00964B45" w:rsidRPr="00113A7A" w:rsidRDefault="00964B45" w:rsidP="00D470AD">
            <w:pPr>
              <w:pStyle w:val="ListParagraph"/>
              <w:numPr>
                <w:ilvl w:val="0"/>
                <w:numId w:val="1"/>
              </w:numPr>
              <w:spacing w:after="120" w:line="480" w:lineRule="auto"/>
              <w:ind w:left="447"/>
              <w:contextualSpacing w:val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113A7A">
              <w:rPr>
                <w:rFonts w:ascii="Times New Roman" w:hAnsi="Times New Roman" w:cs="Times New Roman"/>
                <w:b w:val="0"/>
                <w:bCs w:val="0"/>
              </w:rPr>
              <w:t>Freezing of gait (temporary inability to move)</w:t>
            </w:r>
            <w:r w:rsidRPr="00113A7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bidi="th-TH"/>
              </w:rPr>
              <w:t xml:space="preserve"> </w:t>
            </w:r>
          </w:p>
        </w:tc>
        <w:tc>
          <w:tcPr>
            <w:tcW w:w="1847" w:type="dxa"/>
            <w:noWrap/>
          </w:tcPr>
          <w:p w14:paraId="153053FB" w14:textId="3417B8AC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18 ± 3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724" w:type="dxa"/>
            <w:noWrap/>
          </w:tcPr>
          <w:p w14:paraId="7A127A21" w14:textId="0D147FD2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64 ± 3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324" w:type="dxa"/>
            <w:noWrap/>
          </w:tcPr>
          <w:p w14:paraId="31E43BCD" w14:textId="66784CE4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001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*</w:t>
            </w:r>
          </w:p>
        </w:tc>
        <w:tc>
          <w:tcPr>
            <w:tcW w:w="1324" w:type="dxa"/>
          </w:tcPr>
          <w:p w14:paraId="31141C77" w14:textId="6B7C8E6B" w:rsidR="00964B45" w:rsidRPr="00113A7A" w:rsidRDefault="00B4587F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</w:tr>
      <w:tr w:rsidR="00964B45" w:rsidRPr="00113A7A" w14:paraId="0A314AAB" w14:textId="4432C66D" w:rsidTr="00964B45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3" w:type="dxa"/>
            <w:noWrap/>
            <w:hideMark/>
          </w:tcPr>
          <w:p w14:paraId="4E0BF25D" w14:textId="1561BB49" w:rsidR="00964B45" w:rsidRPr="00113A7A" w:rsidRDefault="00964B45" w:rsidP="00D470AD">
            <w:pPr>
              <w:pStyle w:val="ListParagraph"/>
              <w:numPr>
                <w:ilvl w:val="0"/>
                <w:numId w:val="1"/>
              </w:numPr>
              <w:spacing w:after="120" w:line="480" w:lineRule="auto"/>
              <w:ind w:left="447"/>
              <w:contextualSpacing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b w:val="0"/>
                <w:bCs w:val="0"/>
              </w:rPr>
              <w:t>Cognitive difficulties</w:t>
            </w:r>
          </w:p>
        </w:tc>
        <w:tc>
          <w:tcPr>
            <w:tcW w:w="1847" w:type="dxa"/>
            <w:noWrap/>
            <w:hideMark/>
          </w:tcPr>
          <w:p w14:paraId="3B5DAC95" w14:textId="157034F1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25 ± 2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1724" w:type="dxa"/>
            <w:noWrap/>
            <w:hideMark/>
          </w:tcPr>
          <w:p w14:paraId="13B29EF5" w14:textId="1C9955C6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04 ± 3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00</w:t>
            </w:r>
          </w:p>
        </w:tc>
        <w:tc>
          <w:tcPr>
            <w:tcW w:w="1324" w:type="dxa"/>
            <w:noWrap/>
            <w:hideMark/>
          </w:tcPr>
          <w:p w14:paraId="4688D3C7" w14:textId="097F5EDF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048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*</w:t>
            </w:r>
          </w:p>
        </w:tc>
        <w:tc>
          <w:tcPr>
            <w:tcW w:w="1324" w:type="dxa"/>
          </w:tcPr>
          <w:p w14:paraId="6AF30B74" w14:textId="2549D8B5" w:rsidR="00964B45" w:rsidRPr="00113A7A" w:rsidRDefault="00B4587F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</w:tr>
      <w:tr w:rsidR="00964B45" w:rsidRPr="00113A7A" w14:paraId="340B5B0E" w14:textId="0FFF1435" w:rsidTr="00964B45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3" w:type="dxa"/>
            <w:noWrap/>
            <w:hideMark/>
          </w:tcPr>
          <w:p w14:paraId="200A3FA4" w14:textId="615A8B6D" w:rsidR="00964B45" w:rsidRPr="00113A7A" w:rsidRDefault="00964B45" w:rsidP="00D470AD">
            <w:pPr>
              <w:pStyle w:val="ListParagraph"/>
              <w:numPr>
                <w:ilvl w:val="0"/>
                <w:numId w:val="1"/>
              </w:numPr>
              <w:spacing w:after="120" w:line="480" w:lineRule="auto"/>
              <w:ind w:left="447"/>
              <w:contextualSpacing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13A7A">
              <w:rPr>
                <w:rFonts w:ascii="Times New Roman" w:hAnsi="Times New Roman" w:cs="Times New Roman"/>
                <w:b w:val="0"/>
                <w:bCs w:val="0"/>
              </w:rPr>
              <w:t>Hallucinations and delusions</w:t>
            </w:r>
          </w:p>
        </w:tc>
        <w:tc>
          <w:tcPr>
            <w:tcW w:w="1847" w:type="dxa"/>
            <w:noWrap/>
            <w:hideMark/>
          </w:tcPr>
          <w:p w14:paraId="44382EED" w14:textId="45BD1222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83 ± 2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724" w:type="dxa"/>
            <w:noWrap/>
            <w:hideMark/>
          </w:tcPr>
          <w:p w14:paraId="3A6D045A" w14:textId="417C528A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81 ± 3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02</w:t>
            </w:r>
          </w:p>
        </w:tc>
        <w:tc>
          <w:tcPr>
            <w:tcW w:w="1324" w:type="dxa"/>
            <w:noWrap/>
            <w:hideMark/>
          </w:tcPr>
          <w:p w14:paraId="034CCAC3" w14:textId="7667502C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009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*</w:t>
            </w:r>
          </w:p>
        </w:tc>
        <w:tc>
          <w:tcPr>
            <w:tcW w:w="1324" w:type="dxa"/>
          </w:tcPr>
          <w:p w14:paraId="47B6DDDD" w14:textId="1D0B4C35" w:rsidR="00964B45" w:rsidRPr="00113A7A" w:rsidRDefault="00B4587F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</w:tr>
      <w:tr w:rsidR="00964B45" w:rsidRPr="00113A7A" w14:paraId="2DD18E57" w14:textId="02E65C8E" w:rsidTr="00964B45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3" w:type="dxa"/>
            <w:noWrap/>
            <w:hideMark/>
          </w:tcPr>
          <w:p w14:paraId="32B0F51E" w14:textId="69A3BF5E" w:rsidR="00964B45" w:rsidRPr="00113A7A" w:rsidRDefault="00964B45" w:rsidP="00D470AD">
            <w:pPr>
              <w:pStyle w:val="ListParagraph"/>
              <w:numPr>
                <w:ilvl w:val="0"/>
                <w:numId w:val="1"/>
              </w:numPr>
              <w:spacing w:after="120" w:line="480" w:lineRule="auto"/>
              <w:ind w:left="447"/>
              <w:contextualSpacing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13A7A">
              <w:rPr>
                <w:rFonts w:ascii="Times New Roman" w:hAnsi="Times New Roman" w:cs="Times New Roman"/>
                <w:b w:val="0"/>
                <w:bCs w:val="0"/>
              </w:rPr>
              <w:t>Low and/or depressed mood</w:t>
            </w:r>
          </w:p>
        </w:tc>
        <w:tc>
          <w:tcPr>
            <w:tcW w:w="1847" w:type="dxa"/>
            <w:noWrap/>
            <w:hideMark/>
          </w:tcPr>
          <w:p w14:paraId="49B83FE3" w14:textId="016D875C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62 ± 2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724" w:type="dxa"/>
            <w:noWrap/>
            <w:hideMark/>
          </w:tcPr>
          <w:p w14:paraId="3C77C5F3" w14:textId="43C78EB3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29 ± 2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1324" w:type="dxa"/>
            <w:noWrap/>
            <w:hideMark/>
          </w:tcPr>
          <w:p w14:paraId="59F1D6FD" w14:textId="77777777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069</w:t>
            </w:r>
          </w:p>
        </w:tc>
        <w:tc>
          <w:tcPr>
            <w:tcW w:w="1324" w:type="dxa"/>
          </w:tcPr>
          <w:p w14:paraId="5A7971DA" w14:textId="44DC66AA" w:rsidR="00964B45" w:rsidRPr="00113A7A" w:rsidRDefault="00B4587F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</w:tr>
      <w:tr w:rsidR="00964B45" w:rsidRPr="00113A7A" w14:paraId="1735FC0A" w14:textId="3CC8EFB2" w:rsidTr="00964B45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3" w:type="dxa"/>
            <w:noWrap/>
            <w:hideMark/>
          </w:tcPr>
          <w:p w14:paraId="5B4E5EB2" w14:textId="49F17322" w:rsidR="00964B45" w:rsidRPr="00113A7A" w:rsidRDefault="00964B45" w:rsidP="00D470AD">
            <w:pPr>
              <w:pStyle w:val="ListParagraph"/>
              <w:numPr>
                <w:ilvl w:val="0"/>
                <w:numId w:val="1"/>
              </w:numPr>
              <w:spacing w:after="120" w:line="480" w:lineRule="auto"/>
              <w:ind w:left="447"/>
              <w:contextualSpacing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13A7A">
              <w:rPr>
                <w:rFonts w:ascii="Times New Roman" w:hAnsi="Times New Roman" w:cs="Times New Roman"/>
                <w:b w:val="0"/>
                <w:bCs w:val="0"/>
              </w:rPr>
              <w:t>Anxiety and/or panic attacks</w:t>
            </w:r>
          </w:p>
        </w:tc>
        <w:tc>
          <w:tcPr>
            <w:tcW w:w="1847" w:type="dxa"/>
            <w:noWrap/>
            <w:hideMark/>
          </w:tcPr>
          <w:p w14:paraId="6893AA41" w14:textId="7A24AA3B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23 ± 2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724" w:type="dxa"/>
            <w:noWrap/>
            <w:hideMark/>
          </w:tcPr>
          <w:p w14:paraId="03F7666B" w14:textId="59BA52E6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03 ± 2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1324" w:type="dxa"/>
            <w:noWrap/>
            <w:hideMark/>
          </w:tcPr>
          <w:p w14:paraId="4520D270" w14:textId="747BACE8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03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*</w:t>
            </w:r>
          </w:p>
        </w:tc>
        <w:tc>
          <w:tcPr>
            <w:tcW w:w="1324" w:type="dxa"/>
          </w:tcPr>
          <w:p w14:paraId="03A0546A" w14:textId="42D987E7" w:rsidR="00964B45" w:rsidRPr="00113A7A" w:rsidRDefault="00B4587F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</w:tr>
      <w:tr w:rsidR="00964B45" w:rsidRPr="00113A7A" w14:paraId="096D2B9F" w14:textId="1465180F" w:rsidTr="00964B45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3" w:type="dxa"/>
            <w:noWrap/>
            <w:hideMark/>
          </w:tcPr>
          <w:p w14:paraId="0D12CDF3" w14:textId="4EDAAE1A" w:rsidR="00964B45" w:rsidRPr="00113A7A" w:rsidRDefault="00964B45" w:rsidP="00D470AD">
            <w:pPr>
              <w:pStyle w:val="ListParagraph"/>
              <w:numPr>
                <w:ilvl w:val="0"/>
                <w:numId w:val="1"/>
              </w:numPr>
              <w:spacing w:after="120" w:line="480" w:lineRule="auto"/>
              <w:ind w:left="447"/>
              <w:contextualSpacing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b w:val="0"/>
                <w:bCs w:val="0"/>
              </w:rPr>
              <w:t xml:space="preserve">Lack of interest or enthusiasm  </w:t>
            </w:r>
          </w:p>
        </w:tc>
        <w:tc>
          <w:tcPr>
            <w:tcW w:w="1847" w:type="dxa"/>
            <w:noWrap/>
            <w:hideMark/>
          </w:tcPr>
          <w:p w14:paraId="25738D3D" w14:textId="4E5D07D0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28 ± 2.90</w:t>
            </w:r>
          </w:p>
        </w:tc>
        <w:tc>
          <w:tcPr>
            <w:tcW w:w="1724" w:type="dxa"/>
            <w:noWrap/>
            <w:hideMark/>
          </w:tcPr>
          <w:p w14:paraId="5CFE2C35" w14:textId="5C0B34A5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78 ± 2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1324" w:type="dxa"/>
            <w:noWrap/>
            <w:hideMark/>
          </w:tcPr>
          <w:p w14:paraId="1DF2DF4C" w14:textId="77777777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194</w:t>
            </w:r>
          </w:p>
        </w:tc>
        <w:tc>
          <w:tcPr>
            <w:tcW w:w="1324" w:type="dxa"/>
          </w:tcPr>
          <w:p w14:paraId="0558BD70" w14:textId="5546837D" w:rsidR="00964B45" w:rsidRPr="00113A7A" w:rsidRDefault="00B4587F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</w:tr>
      <w:tr w:rsidR="00964B45" w:rsidRPr="00113A7A" w14:paraId="34F82B39" w14:textId="0C66E4F4" w:rsidTr="00964B45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3" w:type="dxa"/>
            <w:noWrap/>
            <w:hideMark/>
          </w:tcPr>
          <w:p w14:paraId="3C2F3167" w14:textId="4865C38C" w:rsidR="00964B45" w:rsidRPr="00113A7A" w:rsidRDefault="00964B45" w:rsidP="00D470AD">
            <w:pPr>
              <w:pStyle w:val="ListParagraph"/>
              <w:numPr>
                <w:ilvl w:val="0"/>
                <w:numId w:val="1"/>
              </w:numPr>
              <w:spacing w:after="120" w:line="480" w:lineRule="auto"/>
              <w:ind w:left="447"/>
              <w:contextualSpacing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13A7A">
              <w:rPr>
                <w:rFonts w:ascii="Times New Roman" w:hAnsi="Times New Roman" w:cs="Times New Roman"/>
                <w:b w:val="0"/>
                <w:bCs w:val="0"/>
              </w:rPr>
              <w:t>Lack of self-control (e.g. craving for, or strong impulse to take, medications in the absence of symptoms)</w:t>
            </w:r>
          </w:p>
        </w:tc>
        <w:tc>
          <w:tcPr>
            <w:tcW w:w="1847" w:type="dxa"/>
            <w:noWrap/>
            <w:hideMark/>
          </w:tcPr>
          <w:p w14:paraId="7987108F" w14:textId="620197E5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83 ± 2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1724" w:type="dxa"/>
            <w:noWrap/>
            <w:hideMark/>
          </w:tcPr>
          <w:p w14:paraId="4D933D7A" w14:textId="03703AC8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49 ± 2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1324" w:type="dxa"/>
            <w:noWrap/>
            <w:hideMark/>
          </w:tcPr>
          <w:p w14:paraId="24AA5128" w14:textId="77777777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082</w:t>
            </w:r>
          </w:p>
        </w:tc>
        <w:tc>
          <w:tcPr>
            <w:tcW w:w="1324" w:type="dxa"/>
          </w:tcPr>
          <w:p w14:paraId="626A1C50" w14:textId="06E2D1A1" w:rsidR="00964B45" w:rsidRPr="00113A7A" w:rsidRDefault="00B4587F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</w:tr>
      <w:tr w:rsidR="00964B45" w:rsidRPr="00113A7A" w14:paraId="4C519B8D" w14:textId="22B8CC4F" w:rsidTr="00964B45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3" w:type="dxa"/>
            <w:noWrap/>
            <w:hideMark/>
          </w:tcPr>
          <w:p w14:paraId="2F9EEC52" w14:textId="7308B536" w:rsidR="00964B45" w:rsidRPr="00113A7A" w:rsidRDefault="00964B45" w:rsidP="00D470AD">
            <w:pPr>
              <w:pStyle w:val="ListParagraph"/>
              <w:numPr>
                <w:ilvl w:val="0"/>
                <w:numId w:val="1"/>
              </w:numPr>
              <w:spacing w:after="120" w:line="480" w:lineRule="auto"/>
              <w:ind w:left="447"/>
              <w:contextualSpacing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13A7A">
              <w:rPr>
                <w:rFonts w:ascii="Times New Roman" w:hAnsi="Times New Roman" w:cs="Times New Roman"/>
                <w:b w:val="0"/>
                <w:bCs w:val="0"/>
              </w:rPr>
              <w:t>Insomnia</w:t>
            </w:r>
          </w:p>
        </w:tc>
        <w:tc>
          <w:tcPr>
            <w:tcW w:w="1847" w:type="dxa"/>
            <w:noWrap/>
            <w:hideMark/>
          </w:tcPr>
          <w:p w14:paraId="7EDCCB9E" w14:textId="1BB9D9F7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57 ± 2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1724" w:type="dxa"/>
            <w:noWrap/>
            <w:hideMark/>
          </w:tcPr>
          <w:p w14:paraId="777C77B0" w14:textId="2808FB39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53 ± 3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324" w:type="dxa"/>
            <w:noWrap/>
            <w:hideMark/>
          </w:tcPr>
          <w:p w14:paraId="7D088E8C" w14:textId="47A5231D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021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*</w:t>
            </w:r>
          </w:p>
        </w:tc>
        <w:tc>
          <w:tcPr>
            <w:tcW w:w="1324" w:type="dxa"/>
          </w:tcPr>
          <w:p w14:paraId="2682AF8B" w14:textId="769BB11F" w:rsidR="00964B45" w:rsidRPr="00113A7A" w:rsidRDefault="00B4587F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</w:tr>
      <w:tr w:rsidR="00964B45" w:rsidRPr="00113A7A" w14:paraId="0F6142DF" w14:textId="3C0CF38A" w:rsidTr="00964B45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3" w:type="dxa"/>
            <w:noWrap/>
            <w:hideMark/>
          </w:tcPr>
          <w:p w14:paraId="71C95273" w14:textId="0B835836" w:rsidR="00964B45" w:rsidRPr="00113A7A" w:rsidRDefault="00964B45" w:rsidP="00D470AD">
            <w:pPr>
              <w:pStyle w:val="ListParagraph"/>
              <w:numPr>
                <w:ilvl w:val="0"/>
                <w:numId w:val="1"/>
              </w:numPr>
              <w:spacing w:after="120" w:line="480" w:lineRule="auto"/>
              <w:ind w:left="447"/>
              <w:contextualSpacing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bidi="th-TH"/>
              </w:rPr>
              <w:t>Daytime sleepiness</w:t>
            </w:r>
          </w:p>
        </w:tc>
        <w:tc>
          <w:tcPr>
            <w:tcW w:w="1847" w:type="dxa"/>
            <w:noWrap/>
            <w:hideMark/>
          </w:tcPr>
          <w:p w14:paraId="536D0B00" w14:textId="343831F4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84 ± 2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1724" w:type="dxa"/>
            <w:noWrap/>
            <w:hideMark/>
          </w:tcPr>
          <w:p w14:paraId="194BD758" w14:textId="7B9A9411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56 ± 2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1324" w:type="dxa"/>
            <w:noWrap/>
            <w:hideMark/>
          </w:tcPr>
          <w:p w14:paraId="0D91045E" w14:textId="77777777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061</w:t>
            </w:r>
          </w:p>
        </w:tc>
        <w:tc>
          <w:tcPr>
            <w:tcW w:w="1324" w:type="dxa"/>
          </w:tcPr>
          <w:p w14:paraId="57E7CBF9" w14:textId="57DC39A1" w:rsidR="00964B45" w:rsidRPr="00113A7A" w:rsidRDefault="00B4587F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</w:tr>
      <w:tr w:rsidR="00964B45" w:rsidRPr="00113A7A" w14:paraId="525F8D52" w14:textId="0C6A57C1" w:rsidTr="00964B45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3" w:type="dxa"/>
            <w:noWrap/>
            <w:hideMark/>
          </w:tcPr>
          <w:p w14:paraId="214F2BBF" w14:textId="13BDD186" w:rsidR="00964B45" w:rsidRPr="00113A7A" w:rsidRDefault="00964B45" w:rsidP="00D470AD">
            <w:pPr>
              <w:pStyle w:val="ListParagraph"/>
              <w:numPr>
                <w:ilvl w:val="0"/>
                <w:numId w:val="1"/>
              </w:numPr>
              <w:spacing w:after="120" w:line="480" w:lineRule="auto"/>
              <w:ind w:left="447"/>
              <w:contextualSpacing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bidi="th-TH"/>
              </w:rPr>
              <w:t>Urinary problems</w:t>
            </w:r>
          </w:p>
        </w:tc>
        <w:tc>
          <w:tcPr>
            <w:tcW w:w="1847" w:type="dxa"/>
            <w:noWrap/>
            <w:hideMark/>
          </w:tcPr>
          <w:p w14:paraId="754E03D8" w14:textId="6AE13288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81 ± 3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08</w:t>
            </w:r>
          </w:p>
        </w:tc>
        <w:tc>
          <w:tcPr>
            <w:tcW w:w="1724" w:type="dxa"/>
            <w:noWrap/>
            <w:hideMark/>
          </w:tcPr>
          <w:p w14:paraId="4CF65DEB" w14:textId="46F48EB3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48 ± 3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324" w:type="dxa"/>
            <w:noWrap/>
            <w:hideMark/>
          </w:tcPr>
          <w:p w14:paraId="227DE24E" w14:textId="77777777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111</w:t>
            </w:r>
          </w:p>
        </w:tc>
        <w:tc>
          <w:tcPr>
            <w:tcW w:w="1324" w:type="dxa"/>
          </w:tcPr>
          <w:p w14:paraId="66B5466D" w14:textId="43712BF2" w:rsidR="00964B45" w:rsidRPr="00113A7A" w:rsidRDefault="0048699F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</w:tr>
      <w:tr w:rsidR="00964B45" w:rsidRPr="00113A7A" w14:paraId="1E384834" w14:textId="7F7F6327" w:rsidTr="00964B45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3" w:type="dxa"/>
            <w:noWrap/>
            <w:hideMark/>
          </w:tcPr>
          <w:p w14:paraId="36BD6B77" w14:textId="6AA60973" w:rsidR="00964B45" w:rsidRPr="00113A7A" w:rsidRDefault="00964B45" w:rsidP="00D470AD">
            <w:pPr>
              <w:pStyle w:val="ListParagraph"/>
              <w:numPr>
                <w:ilvl w:val="0"/>
                <w:numId w:val="1"/>
              </w:numPr>
              <w:spacing w:after="120" w:line="480" w:lineRule="auto"/>
              <w:ind w:left="447"/>
              <w:contextualSpacing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bidi="th-TH"/>
              </w:rPr>
              <w:lastRenderedPageBreak/>
              <w:t>Pain and other sensations</w:t>
            </w:r>
          </w:p>
        </w:tc>
        <w:tc>
          <w:tcPr>
            <w:tcW w:w="1847" w:type="dxa"/>
            <w:noWrap/>
            <w:hideMark/>
          </w:tcPr>
          <w:p w14:paraId="1BD0848E" w14:textId="34FE1AA6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45 ± 2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1724" w:type="dxa"/>
            <w:noWrap/>
            <w:hideMark/>
          </w:tcPr>
          <w:p w14:paraId="297A0AA3" w14:textId="2F134557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80 ± 3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07</w:t>
            </w:r>
          </w:p>
        </w:tc>
        <w:tc>
          <w:tcPr>
            <w:tcW w:w="1324" w:type="dxa"/>
            <w:noWrap/>
            <w:hideMark/>
          </w:tcPr>
          <w:p w14:paraId="49F6DAE4" w14:textId="77777777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387</w:t>
            </w:r>
          </w:p>
        </w:tc>
        <w:tc>
          <w:tcPr>
            <w:tcW w:w="1324" w:type="dxa"/>
          </w:tcPr>
          <w:p w14:paraId="550BD896" w14:textId="63349351" w:rsidR="00964B45" w:rsidRPr="00113A7A" w:rsidRDefault="001145B9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</w:tr>
      <w:tr w:rsidR="00964B45" w:rsidRPr="00113A7A" w14:paraId="4E889742" w14:textId="62EF21C1" w:rsidTr="00964B45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3" w:type="dxa"/>
            <w:noWrap/>
            <w:hideMark/>
          </w:tcPr>
          <w:p w14:paraId="7036B187" w14:textId="301CD72D" w:rsidR="00964B45" w:rsidRPr="00113A7A" w:rsidRDefault="00964B45" w:rsidP="00D470AD">
            <w:pPr>
              <w:pStyle w:val="ListParagraph"/>
              <w:numPr>
                <w:ilvl w:val="0"/>
                <w:numId w:val="1"/>
              </w:numPr>
              <w:spacing w:after="120" w:line="480" w:lineRule="auto"/>
              <w:ind w:left="447"/>
              <w:contextualSpacing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bidi="th-TH"/>
              </w:rPr>
              <w:t>Constipation</w:t>
            </w:r>
          </w:p>
        </w:tc>
        <w:tc>
          <w:tcPr>
            <w:tcW w:w="1847" w:type="dxa"/>
            <w:noWrap/>
            <w:hideMark/>
          </w:tcPr>
          <w:p w14:paraId="7D45828C" w14:textId="40C42B15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75 ± 3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724" w:type="dxa"/>
            <w:noWrap/>
            <w:hideMark/>
          </w:tcPr>
          <w:p w14:paraId="6EAE3476" w14:textId="3F9B50A1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56 ± 3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324" w:type="dxa"/>
            <w:noWrap/>
            <w:hideMark/>
          </w:tcPr>
          <w:p w14:paraId="2C1F7998" w14:textId="77777777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076</w:t>
            </w:r>
          </w:p>
        </w:tc>
        <w:tc>
          <w:tcPr>
            <w:tcW w:w="1324" w:type="dxa"/>
          </w:tcPr>
          <w:p w14:paraId="0AEEDD2E" w14:textId="2DF8863D" w:rsidR="00964B45" w:rsidRPr="00113A7A" w:rsidRDefault="001145B9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</w:tr>
      <w:tr w:rsidR="00964B45" w:rsidRPr="00113A7A" w14:paraId="33981365" w14:textId="2D8A882F" w:rsidTr="00964B45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3" w:type="dxa"/>
            <w:noWrap/>
            <w:hideMark/>
          </w:tcPr>
          <w:p w14:paraId="691F8D0D" w14:textId="5D779BCF" w:rsidR="00964B45" w:rsidRPr="00113A7A" w:rsidRDefault="00964B45" w:rsidP="00D470AD">
            <w:pPr>
              <w:pStyle w:val="ListParagraph"/>
              <w:numPr>
                <w:ilvl w:val="0"/>
                <w:numId w:val="1"/>
              </w:numPr>
              <w:spacing w:after="120" w:line="480" w:lineRule="auto"/>
              <w:ind w:left="447"/>
              <w:contextualSpacing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bidi="th-TH"/>
              </w:rPr>
              <w:t>Light headedness when standing</w:t>
            </w:r>
          </w:p>
        </w:tc>
        <w:tc>
          <w:tcPr>
            <w:tcW w:w="1847" w:type="dxa"/>
            <w:noWrap/>
            <w:hideMark/>
          </w:tcPr>
          <w:p w14:paraId="7A730FE6" w14:textId="40B5A98F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99 ± 2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724" w:type="dxa"/>
            <w:noWrap/>
            <w:hideMark/>
          </w:tcPr>
          <w:p w14:paraId="2B35E524" w14:textId="4470FB31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64 ± 2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1324" w:type="dxa"/>
            <w:noWrap/>
            <w:hideMark/>
          </w:tcPr>
          <w:p w14:paraId="4DA44FD9" w14:textId="77777777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084</w:t>
            </w:r>
          </w:p>
        </w:tc>
        <w:tc>
          <w:tcPr>
            <w:tcW w:w="1324" w:type="dxa"/>
          </w:tcPr>
          <w:p w14:paraId="36975156" w14:textId="7A61E48E" w:rsidR="00964B45" w:rsidRPr="00113A7A" w:rsidRDefault="001145B9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</w:tr>
      <w:tr w:rsidR="00964B45" w:rsidRPr="00113A7A" w14:paraId="7E36A415" w14:textId="45391A26" w:rsidTr="00964B45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3" w:type="dxa"/>
            <w:noWrap/>
            <w:hideMark/>
          </w:tcPr>
          <w:p w14:paraId="6C2CE22E" w14:textId="33D31EA5" w:rsidR="00964B45" w:rsidRPr="00113A7A" w:rsidRDefault="00964B45" w:rsidP="00D470AD">
            <w:pPr>
              <w:pStyle w:val="ListParagraph"/>
              <w:numPr>
                <w:ilvl w:val="0"/>
                <w:numId w:val="1"/>
              </w:numPr>
              <w:spacing w:after="120" w:line="480" w:lineRule="auto"/>
              <w:ind w:left="447"/>
              <w:contextualSpacing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bidi="th-TH"/>
              </w:rPr>
              <w:t xml:space="preserve">Fatigue </w:t>
            </w:r>
          </w:p>
        </w:tc>
        <w:tc>
          <w:tcPr>
            <w:tcW w:w="1847" w:type="dxa"/>
            <w:noWrap/>
            <w:hideMark/>
          </w:tcPr>
          <w:p w14:paraId="10EDEC69" w14:textId="228D71F5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94 ± 3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06</w:t>
            </w:r>
          </w:p>
        </w:tc>
        <w:tc>
          <w:tcPr>
            <w:tcW w:w="1724" w:type="dxa"/>
            <w:noWrap/>
            <w:hideMark/>
          </w:tcPr>
          <w:p w14:paraId="129328A0" w14:textId="5578C648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85 ± 2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324" w:type="dxa"/>
            <w:noWrap/>
            <w:hideMark/>
          </w:tcPr>
          <w:p w14:paraId="328A499C" w14:textId="2540D97E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022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*</w:t>
            </w:r>
          </w:p>
        </w:tc>
        <w:tc>
          <w:tcPr>
            <w:tcW w:w="1324" w:type="dxa"/>
          </w:tcPr>
          <w:p w14:paraId="3AAD0822" w14:textId="26912790" w:rsidR="00964B45" w:rsidRPr="00113A7A" w:rsidRDefault="001145B9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</w:tr>
      <w:tr w:rsidR="00964B45" w:rsidRPr="00113A7A" w14:paraId="53CC94A2" w14:textId="64876D1E" w:rsidTr="00964B45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3" w:type="dxa"/>
            <w:noWrap/>
            <w:hideMark/>
          </w:tcPr>
          <w:p w14:paraId="35E21098" w14:textId="50A13275" w:rsidR="00964B45" w:rsidRPr="00113A7A" w:rsidRDefault="00964B45" w:rsidP="00D470AD">
            <w:pPr>
              <w:pStyle w:val="ListParagraph"/>
              <w:numPr>
                <w:ilvl w:val="0"/>
                <w:numId w:val="1"/>
              </w:numPr>
              <w:spacing w:after="120" w:line="480" w:lineRule="auto"/>
              <w:ind w:left="447"/>
              <w:contextualSpacing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13A7A">
              <w:rPr>
                <w:rFonts w:ascii="Times New Roman" w:hAnsi="Times New Roman" w:cs="Times New Roman"/>
                <w:b w:val="0"/>
                <w:bCs w:val="0"/>
              </w:rPr>
              <w:t>Shaking</w:t>
            </w:r>
          </w:p>
        </w:tc>
        <w:tc>
          <w:tcPr>
            <w:tcW w:w="1847" w:type="dxa"/>
            <w:noWrap/>
            <w:hideMark/>
          </w:tcPr>
          <w:p w14:paraId="3CA36F7C" w14:textId="7DB11B46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83 ± 3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724" w:type="dxa"/>
            <w:noWrap/>
            <w:hideMark/>
          </w:tcPr>
          <w:p w14:paraId="64F8C0D6" w14:textId="4408CEE0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cs/>
                <w:lang w:bidi="th-TH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05 ± 3.00</w:t>
            </w:r>
          </w:p>
        </w:tc>
        <w:tc>
          <w:tcPr>
            <w:tcW w:w="1324" w:type="dxa"/>
            <w:noWrap/>
            <w:hideMark/>
          </w:tcPr>
          <w:p w14:paraId="360AB4F3" w14:textId="77777777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600</w:t>
            </w:r>
          </w:p>
        </w:tc>
        <w:tc>
          <w:tcPr>
            <w:tcW w:w="1324" w:type="dxa"/>
          </w:tcPr>
          <w:p w14:paraId="3A71F436" w14:textId="32262B98" w:rsidR="00964B45" w:rsidRPr="00113A7A" w:rsidRDefault="001145B9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</w:tr>
      <w:tr w:rsidR="00964B45" w:rsidRPr="00113A7A" w14:paraId="17D1AD2E" w14:textId="1CDA89AA" w:rsidTr="00964B45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3" w:type="dxa"/>
            <w:noWrap/>
            <w:hideMark/>
          </w:tcPr>
          <w:p w14:paraId="6A6EFA31" w14:textId="53199FAC" w:rsidR="00964B45" w:rsidRPr="00113A7A" w:rsidRDefault="00964B45" w:rsidP="00D470AD">
            <w:pPr>
              <w:pStyle w:val="ListParagraph"/>
              <w:numPr>
                <w:ilvl w:val="0"/>
                <w:numId w:val="1"/>
              </w:numPr>
              <w:spacing w:after="120" w:line="480" w:lineRule="auto"/>
              <w:ind w:left="447"/>
              <w:contextualSpacing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bidi="th-TH"/>
              </w:rPr>
              <w:t xml:space="preserve">Anxiety </w:t>
            </w:r>
            <w:r w:rsidRPr="00113A7A">
              <w:rPr>
                <w:rFonts w:ascii="Times New Roman" w:hAnsi="Times New Roman" w:cs="Times New Roman"/>
                <w:b w:val="0"/>
                <w:bCs w:val="0"/>
              </w:rPr>
              <w:t>and/or</w:t>
            </w:r>
            <w:r w:rsidRPr="00113A7A">
              <w:rPr>
                <w:b w:val="0"/>
                <w:bCs w:val="0"/>
              </w:rPr>
              <w:t xml:space="preserve"> </w:t>
            </w:r>
            <w:r w:rsidRPr="00113A7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bidi="th-TH"/>
              </w:rPr>
              <w:t>panic attacks</w:t>
            </w:r>
          </w:p>
        </w:tc>
        <w:tc>
          <w:tcPr>
            <w:tcW w:w="1847" w:type="dxa"/>
            <w:noWrap/>
            <w:hideMark/>
          </w:tcPr>
          <w:p w14:paraId="3E8126DB" w14:textId="0E704119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25 ± 3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724" w:type="dxa"/>
            <w:noWrap/>
            <w:hideMark/>
          </w:tcPr>
          <w:p w14:paraId="7BBC7F77" w14:textId="20F53261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58 ± 3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324" w:type="dxa"/>
            <w:noWrap/>
            <w:hideMark/>
          </w:tcPr>
          <w:p w14:paraId="0972E541" w14:textId="77777777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437</w:t>
            </w:r>
          </w:p>
        </w:tc>
        <w:tc>
          <w:tcPr>
            <w:tcW w:w="1324" w:type="dxa"/>
          </w:tcPr>
          <w:p w14:paraId="06DFF2FD" w14:textId="488EEC01" w:rsidR="00964B45" w:rsidRPr="00113A7A" w:rsidRDefault="001145B9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</w:tr>
      <w:tr w:rsidR="00964B45" w:rsidRPr="00113A7A" w14:paraId="3B389674" w14:textId="47042CE4" w:rsidTr="00964B45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3" w:type="dxa"/>
            <w:noWrap/>
            <w:hideMark/>
          </w:tcPr>
          <w:p w14:paraId="61ED8AE3" w14:textId="61785105" w:rsidR="00964B45" w:rsidRPr="00113A7A" w:rsidRDefault="00964B45" w:rsidP="00D470AD">
            <w:pPr>
              <w:pStyle w:val="ListParagraph"/>
              <w:numPr>
                <w:ilvl w:val="0"/>
                <w:numId w:val="1"/>
              </w:numPr>
              <w:spacing w:after="120" w:line="480" w:lineRule="auto"/>
              <w:ind w:left="447"/>
              <w:contextualSpacing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bidi="th-TH"/>
              </w:rPr>
              <w:t>Mood changes</w:t>
            </w:r>
          </w:p>
        </w:tc>
        <w:tc>
          <w:tcPr>
            <w:tcW w:w="1847" w:type="dxa"/>
            <w:noWrap/>
            <w:hideMark/>
          </w:tcPr>
          <w:p w14:paraId="70F603BF" w14:textId="037E0885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22 ± 3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08</w:t>
            </w:r>
          </w:p>
        </w:tc>
        <w:tc>
          <w:tcPr>
            <w:tcW w:w="1724" w:type="dxa"/>
            <w:noWrap/>
            <w:hideMark/>
          </w:tcPr>
          <w:p w14:paraId="28FABC0F" w14:textId="799A8641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52 ± 2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1324" w:type="dxa"/>
            <w:noWrap/>
            <w:hideMark/>
          </w:tcPr>
          <w:p w14:paraId="360D6716" w14:textId="77777777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462</w:t>
            </w:r>
          </w:p>
        </w:tc>
        <w:tc>
          <w:tcPr>
            <w:tcW w:w="1324" w:type="dxa"/>
          </w:tcPr>
          <w:p w14:paraId="063AF8CE" w14:textId="357DABFC" w:rsidR="00964B45" w:rsidRPr="00113A7A" w:rsidRDefault="001145B9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</w:tr>
      <w:tr w:rsidR="00964B45" w:rsidRPr="00113A7A" w14:paraId="76D2102E" w14:textId="6559E39D" w:rsidTr="00964B45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3" w:type="dxa"/>
            <w:noWrap/>
            <w:hideMark/>
          </w:tcPr>
          <w:p w14:paraId="04F0A35B" w14:textId="021F6DC3" w:rsidR="00964B45" w:rsidRPr="00113A7A" w:rsidRDefault="00964B45" w:rsidP="00D470AD">
            <w:pPr>
              <w:pStyle w:val="ListParagraph"/>
              <w:numPr>
                <w:ilvl w:val="0"/>
                <w:numId w:val="1"/>
              </w:numPr>
              <w:spacing w:after="120" w:line="480" w:lineRule="auto"/>
              <w:ind w:left="447"/>
              <w:contextualSpacing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13A7A">
              <w:rPr>
                <w:rFonts w:ascii="Times New Roman" w:hAnsi="Times New Roman" w:cs="Times New Roman"/>
                <w:b w:val="0"/>
                <w:bCs w:val="0"/>
              </w:rPr>
              <w:t>Slow movement</w:t>
            </w:r>
          </w:p>
        </w:tc>
        <w:tc>
          <w:tcPr>
            <w:tcW w:w="1847" w:type="dxa"/>
            <w:noWrap/>
            <w:hideMark/>
          </w:tcPr>
          <w:p w14:paraId="1EB78AEA" w14:textId="15197EC8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98 ± 3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724" w:type="dxa"/>
            <w:noWrap/>
            <w:hideMark/>
          </w:tcPr>
          <w:p w14:paraId="0258F6F9" w14:textId="381D75B5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43 ± 2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1324" w:type="dxa"/>
            <w:noWrap/>
            <w:hideMark/>
          </w:tcPr>
          <w:p w14:paraId="2A075845" w14:textId="77777777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278</w:t>
            </w:r>
          </w:p>
        </w:tc>
        <w:tc>
          <w:tcPr>
            <w:tcW w:w="1324" w:type="dxa"/>
          </w:tcPr>
          <w:p w14:paraId="447DF1A6" w14:textId="4E94D022" w:rsidR="00964B45" w:rsidRPr="00113A7A" w:rsidRDefault="001145B9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</w:tr>
      <w:tr w:rsidR="00964B45" w:rsidRPr="00113A7A" w14:paraId="7A48F52F" w14:textId="23C1B624" w:rsidTr="00964B45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3" w:type="dxa"/>
            <w:noWrap/>
            <w:hideMark/>
          </w:tcPr>
          <w:p w14:paraId="73C39FA1" w14:textId="0AC28DA3" w:rsidR="00964B45" w:rsidRPr="00113A7A" w:rsidRDefault="00964B45" w:rsidP="00D470AD">
            <w:pPr>
              <w:pStyle w:val="ListParagraph"/>
              <w:numPr>
                <w:ilvl w:val="0"/>
                <w:numId w:val="1"/>
              </w:numPr>
              <w:spacing w:after="120" w:line="480" w:lineRule="auto"/>
              <w:ind w:left="447"/>
              <w:contextualSpacing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13A7A">
              <w:rPr>
                <w:rFonts w:ascii="Times New Roman" w:hAnsi="Times New Roman" w:cs="Times New Roman"/>
                <w:b w:val="0"/>
                <w:bCs w:val="0"/>
              </w:rPr>
              <w:t>Difficulty performing fine finger movements</w:t>
            </w:r>
          </w:p>
        </w:tc>
        <w:tc>
          <w:tcPr>
            <w:tcW w:w="1847" w:type="dxa"/>
            <w:noWrap/>
            <w:hideMark/>
          </w:tcPr>
          <w:p w14:paraId="32CFEB7C" w14:textId="64D276C2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81 ± 3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724" w:type="dxa"/>
            <w:noWrap/>
            <w:hideMark/>
          </w:tcPr>
          <w:p w14:paraId="6D89C198" w14:textId="5D39719A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88 ± 3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05</w:t>
            </w:r>
          </w:p>
        </w:tc>
        <w:tc>
          <w:tcPr>
            <w:tcW w:w="1324" w:type="dxa"/>
            <w:noWrap/>
            <w:hideMark/>
          </w:tcPr>
          <w:p w14:paraId="58D4E458" w14:textId="77777777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858</w:t>
            </w:r>
          </w:p>
        </w:tc>
        <w:tc>
          <w:tcPr>
            <w:tcW w:w="1324" w:type="dxa"/>
          </w:tcPr>
          <w:p w14:paraId="597538BA" w14:textId="7BE1D0FD" w:rsidR="00964B45" w:rsidRPr="00113A7A" w:rsidRDefault="001145B9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  <w:tr w:rsidR="00964B45" w:rsidRPr="00113A7A" w14:paraId="2AA17CDC" w14:textId="140F3733" w:rsidTr="00964B45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3" w:type="dxa"/>
            <w:noWrap/>
            <w:hideMark/>
          </w:tcPr>
          <w:p w14:paraId="5BF2F785" w14:textId="282B7F1C" w:rsidR="00964B45" w:rsidRPr="00113A7A" w:rsidRDefault="00964B45" w:rsidP="00D470AD">
            <w:pPr>
              <w:pStyle w:val="ListParagraph"/>
              <w:numPr>
                <w:ilvl w:val="0"/>
                <w:numId w:val="1"/>
              </w:numPr>
              <w:spacing w:after="120" w:line="480" w:lineRule="auto"/>
              <w:ind w:left="447"/>
              <w:contextualSpacing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bidi="th-TH"/>
              </w:rPr>
              <w:t>Any stiffness</w:t>
            </w:r>
          </w:p>
        </w:tc>
        <w:tc>
          <w:tcPr>
            <w:tcW w:w="1847" w:type="dxa"/>
            <w:noWrap/>
            <w:hideMark/>
          </w:tcPr>
          <w:p w14:paraId="130E9571" w14:textId="28D31671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38 ± 3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724" w:type="dxa"/>
            <w:noWrap/>
            <w:hideMark/>
          </w:tcPr>
          <w:p w14:paraId="3187C7A6" w14:textId="2F95C850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84 ± 3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324" w:type="dxa"/>
            <w:noWrap/>
            <w:hideMark/>
          </w:tcPr>
          <w:p w14:paraId="4102FC9A" w14:textId="77777777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283</w:t>
            </w:r>
          </w:p>
        </w:tc>
        <w:tc>
          <w:tcPr>
            <w:tcW w:w="1324" w:type="dxa"/>
          </w:tcPr>
          <w:p w14:paraId="26C55242" w14:textId="5BC2C765" w:rsidR="00964B45" w:rsidRPr="00113A7A" w:rsidRDefault="001145B9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</w:tr>
      <w:tr w:rsidR="00964B45" w:rsidRPr="00113A7A" w14:paraId="601E0AAF" w14:textId="1AC28EE7" w:rsidTr="00964B45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3" w:type="dxa"/>
            <w:noWrap/>
            <w:hideMark/>
          </w:tcPr>
          <w:p w14:paraId="1E916D1A" w14:textId="05C9A86D" w:rsidR="00964B45" w:rsidRPr="00113A7A" w:rsidRDefault="00964B45" w:rsidP="00D470AD">
            <w:pPr>
              <w:pStyle w:val="ListParagraph"/>
              <w:numPr>
                <w:ilvl w:val="0"/>
                <w:numId w:val="1"/>
              </w:numPr>
              <w:spacing w:after="120" w:line="480" w:lineRule="auto"/>
              <w:ind w:left="447"/>
              <w:contextualSpacing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bidi="th-TH"/>
              </w:rPr>
              <w:t>Muscle cramping</w:t>
            </w:r>
          </w:p>
        </w:tc>
        <w:tc>
          <w:tcPr>
            <w:tcW w:w="1847" w:type="dxa"/>
            <w:noWrap/>
            <w:hideMark/>
          </w:tcPr>
          <w:p w14:paraId="4C1333F2" w14:textId="33953B91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58 ± 3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724" w:type="dxa"/>
            <w:noWrap/>
            <w:hideMark/>
          </w:tcPr>
          <w:p w14:paraId="17BC98EB" w14:textId="37C3EC79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02 ± 3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09</w:t>
            </w:r>
          </w:p>
        </w:tc>
        <w:tc>
          <w:tcPr>
            <w:tcW w:w="1324" w:type="dxa"/>
            <w:noWrap/>
            <w:hideMark/>
          </w:tcPr>
          <w:p w14:paraId="39432638" w14:textId="77777777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297</w:t>
            </w:r>
          </w:p>
        </w:tc>
        <w:tc>
          <w:tcPr>
            <w:tcW w:w="1324" w:type="dxa"/>
          </w:tcPr>
          <w:p w14:paraId="34F0FEEC" w14:textId="2886ED8E" w:rsidR="00964B45" w:rsidRPr="00113A7A" w:rsidRDefault="001145B9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</w:tr>
      <w:tr w:rsidR="00964B45" w:rsidRPr="00113A7A" w14:paraId="675AF047" w14:textId="2188ADD8" w:rsidTr="00964B45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3" w:type="dxa"/>
            <w:noWrap/>
            <w:hideMark/>
          </w:tcPr>
          <w:p w14:paraId="7B8CBB54" w14:textId="64C057BE" w:rsidR="00964B45" w:rsidRPr="00113A7A" w:rsidRDefault="00964B45" w:rsidP="00D470AD">
            <w:pPr>
              <w:pStyle w:val="ListParagraph"/>
              <w:numPr>
                <w:ilvl w:val="0"/>
                <w:numId w:val="1"/>
              </w:numPr>
              <w:spacing w:after="120" w:line="480" w:lineRule="auto"/>
              <w:ind w:left="447"/>
              <w:contextualSpacing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bidi="th-TH"/>
              </w:rPr>
              <w:t xml:space="preserve">Pain </w:t>
            </w:r>
            <w:r w:rsidRPr="00113A7A">
              <w:rPr>
                <w:rFonts w:ascii="Times New Roman" w:hAnsi="Times New Roman" w:cs="Times New Roman"/>
                <w:b w:val="0"/>
                <w:bCs w:val="0"/>
              </w:rPr>
              <w:t>and/or</w:t>
            </w:r>
            <w:r w:rsidRPr="00113A7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bidi="th-TH"/>
              </w:rPr>
              <w:t xml:space="preserve"> aching</w:t>
            </w:r>
          </w:p>
        </w:tc>
        <w:tc>
          <w:tcPr>
            <w:tcW w:w="1847" w:type="dxa"/>
            <w:noWrap/>
            <w:hideMark/>
          </w:tcPr>
          <w:p w14:paraId="60FB8AF6" w14:textId="5954CE20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43 ± 3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05</w:t>
            </w:r>
          </w:p>
        </w:tc>
        <w:tc>
          <w:tcPr>
            <w:tcW w:w="1724" w:type="dxa"/>
            <w:noWrap/>
            <w:hideMark/>
          </w:tcPr>
          <w:p w14:paraId="2D0EEC8A" w14:textId="7253A92F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26 ± 2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1324" w:type="dxa"/>
            <w:noWrap/>
            <w:hideMark/>
          </w:tcPr>
          <w:p w14:paraId="30953690" w14:textId="3D011AF8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036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*</w:t>
            </w:r>
          </w:p>
        </w:tc>
        <w:tc>
          <w:tcPr>
            <w:tcW w:w="1324" w:type="dxa"/>
          </w:tcPr>
          <w:p w14:paraId="1382083F" w14:textId="79A8DCC2" w:rsidR="00964B45" w:rsidRPr="00113A7A" w:rsidRDefault="001145B9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</w:tr>
      <w:tr w:rsidR="00964B45" w:rsidRPr="00113A7A" w14:paraId="5E7B9FEA" w14:textId="03646A23" w:rsidTr="00964B45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3" w:type="dxa"/>
            <w:noWrap/>
            <w:hideMark/>
          </w:tcPr>
          <w:p w14:paraId="26C0B5F3" w14:textId="7C1C16CF" w:rsidR="00964B45" w:rsidRPr="00113A7A" w:rsidRDefault="00964B45" w:rsidP="00D470AD">
            <w:pPr>
              <w:pStyle w:val="ListParagraph"/>
              <w:numPr>
                <w:ilvl w:val="0"/>
                <w:numId w:val="1"/>
              </w:numPr>
              <w:spacing w:after="120" w:line="480" w:lineRule="auto"/>
              <w:ind w:left="447"/>
              <w:contextualSpacing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bidi="th-TH"/>
              </w:rPr>
              <w:t>Drug-induced dyskinesia</w:t>
            </w:r>
          </w:p>
        </w:tc>
        <w:tc>
          <w:tcPr>
            <w:tcW w:w="1847" w:type="dxa"/>
            <w:noWrap/>
            <w:hideMark/>
          </w:tcPr>
          <w:p w14:paraId="4A11032B" w14:textId="25748821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23 ± 3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724" w:type="dxa"/>
            <w:noWrap/>
            <w:hideMark/>
          </w:tcPr>
          <w:p w14:paraId="09B364F0" w14:textId="036CFAEB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64 ± 2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1324" w:type="dxa"/>
            <w:noWrap/>
            <w:hideMark/>
          </w:tcPr>
          <w:p w14:paraId="4233F645" w14:textId="77777777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139</w:t>
            </w:r>
          </w:p>
        </w:tc>
        <w:tc>
          <w:tcPr>
            <w:tcW w:w="1324" w:type="dxa"/>
          </w:tcPr>
          <w:p w14:paraId="3E48619C" w14:textId="5EC8985B" w:rsidR="00964B45" w:rsidRPr="00113A7A" w:rsidRDefault="001145B9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</w:tr>
      <w:tr w:rsidR="00964B45" w:rsidRPr="00113A7A" w14:paraId="4F0EF58C" w14:textId="0BD85F77" w:rsidTr="00964B45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3" w:type="dxa"/>
            <w:noWrap/>
            <w:hideMark/>
          </w:tcPr>
          <w:p w14:paraId="47B2AE99" w14:textId="567157D3" w:rsidR="00964B45" w:rsidRPr="00113A7A" w:rsidRDefault="00964B45" w:rsidP="00D470AD">
            <w:pPr>
              <w:pStyle w:val="ListParagraph"/>
              <w:numPr>
                <w:ilvl w:val="0"/>
                <w:numId w:val="1"/>
              </w:numPr>
              <w:spacing w:after="120" w:line="480" w:lineRule="auto"/>
              <w:ind w:left="447"/>
              <w:contextualSpacing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bidi="th-TH"/>
              </w:rPr>
              <w:t>General symptoms</w:t>
            </w:r>
          </w:p>
        </w:tc>
        <w:tc>
          <w:tcPr>
            <w:tcW w:w="1847" w:type="dxa"/>
            <w:noWrap/>
            <w:hideMark/>
          </w:tcPr>
          <w:p w14:paraId="2CE0EE36" w14:textId="0297200D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84 ± 2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1724" w:type="dxa"/>
            <w:noWrap/>
            <w:hideMark/>
          </w:tcPr>
          <w:p w14:paraId="4C1F6429" w14:textId="2E24346B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09 ± 2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324" w:type="dxa"/>
            <w:noWrap/>
            <w:hideMark/>
          </w:tcPr>
          <w:p w14:paraId="6B524ADD" w14:textId="77777777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507</w:t>
            </w:r>
          </w:p>
        </w:tc>
        <w:tc>
          <w:tcPr>
            <w:tcW w:w="1324" w:type="dxa"/>
          </w:tcPr>
          <w:p w14:paraId="06D3165A" w14:textId="742D8D37" w:rsidR="00964B45" w:rsidRPr="00113A7A" w:rsidRDefault="001145B9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</w:tr>
      <w:tr w:rsidR="00964B45" w:rsidRPr="00113A7A" w14:paraId="60DFE3C1" w14:textId="71471B75" w:rsidTr="00964B45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3" w:type="dxa"/>
            <w:noWrap/>
            <w:hideMark/>
          </w:tcPr>
          <w:p w14:paraId="0BEEE00B" w14:textId="3F293C75" w:rsidR="00964B45" w:rsidRPr="00113A7A" w:rsidRDefault="00964B45" w:rsidP="00D470AD">
            <w:pPr>
              <w:pStyle w:val="ListParagraph"/>
              <w:numPr>
                <w:ilvl w:val="0"/>
                <w:numId w:val="1"/>
              </w:numPr>
              <w:spacing w:after="120" w:line="480" w:lineRule="auto"/>
              <w:ind w:left="447"/>
              <w:contextualSpacing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bidi="th-TH"/>
              </w:rPr>
              <w:t>Cardiovascular symptoms</w:t>
            </w:r>
          </w:p>
        </w:tc>
        <w:tc>
          <w:tcPr>
            <w:tcW w:w="1847" w:type="dxa"/>
            <w:noWrap/>
            <w:hideMark/>
          </w:tcPr>
          <w:p w14:paraId="6615B3DA" w14:textId="44A84037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56 ± 2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1724" w:type="dxa"/>
            <w:noWrap/>
            <w:hideMark/>
          </w:tcPr>
          <w:p w14:paraId="69A19253" w14:textId="5B871F80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99 ± 2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1324" w:type="dxa"/>
            <w:noWrap/>
            <w:hideMark/>
          </w:tcPr>
          <w:p w14:paraId="76777C13" w14:textId="77777777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248</w:t>
            </w:r>
          </w:p>
        </w:tc>
        <w:tc>
          <w:tcPr>
            <w:tcW w:w="1324" w:type="dxa"/>
          </w:tcPr>
          <w:p w14:paraId="4FF55B01" w14:textId="6ED063CF" w:rsidR="00964B45" w:rsidRPr="00113A7A" w:rsidRDefault="001145B9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</w:tr>
      <w:tr w:rsidR="00964B45" w:rsidRPr="00113A7A" w14:paraId="7BAD0633" w14:textId="2C5F1E0C" w:rsidTr="00964B45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3" w:type="dxa"/>
            <w:noWrap/>
            <w:hideMark/>
          </w:tcPr>
          <w:p w14:paraId="083150E3" w14:textId="460D958D" w:rsidR="00964B45" w:rsidRPr="00113A7A" w:rsidRDefault="00964B45" w:rsidP="00D470AD">
            <w:pPr>
              <w:pStyle w:val="ListParagraph"/>
              <w:numPr>
                <w:ilvl w:val="0"/>
                <w:numId w:val="1"/>
              </w:numPr>
              <w:spacing w:after="120" w:line="480" w:lineRule="auto"/>
              <w:ind w:left="447"/>
              <w:contextualSpacing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bidi="th-TH"/>
              </w:rPr>
              <w:t>Gastrointestinal symptoms</w:t>
            </w:r>
          </w:p>
        </w:tc>
        <w:tc>
          <w:tcPr>
            <w:tcW w:w="1847" w:type="dxa"/>
            <w:noWrap/>
            <w:hideMark/>
          </w:tcPr>
          <w:p w14:paraId="66F8CBE9" w14:textId="05B449A9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35 ± 3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724" w:type="dxa"/>
            <w:noWrap/>
            <w:hideMark/>
          </w:tcPr>
          <w:p w14:paraId="71B3935E" w14:textId="69D06B1B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68 ± 3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324" w:type="dxa"/>
            <w:noWrap/>
            <w:hideMark/>
          </w:tcPr>
          <w:p w14:paraId="1129624E" w14:textId="77777777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443</w:t>
            </w:r>
          </w:p>
        </w:tc>
        <w:tc>
          <w:tcPr>
            <w:tcW w:w="1324" w:type="dxa"/>
          </w:tcPr>
          <w:p w14:paraId="58108CF2" w14:textId="7F5F35DE" w:rsidR="00964B45" w:rsidRPr="00113A7A" w:rsidRDefault="001145B9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</w:tr>
      <w:tr w:rsidR="00964B45" w:rsidRPr="00113A7A" w14:paraId="6D9D947E" w14:textId="1A216AD3" w:rsidTr="00964B45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3" w:type="dxa"/>
            <w:noWrap/>
            <w:hideMark/>
          </w:tcPr>
          <w:p w14:paraId="37D3D7C0" w14:textId="7DEF53BE" w:rsidR="00964B45" w:rsidRPr="00113A7A" w:rsidRDefault="00964B45" w:rsidP="00D470AD">
            <w:pPr>
              <w:pStyle w:val="ListParagraph"/>
              <w:numPr>
                <w:ilvl w:val="0"/>
                <w:numId w:val="1"/>
              </w:numPr>
              <w:spacing w:after="120" w:line="480" w:lineRule="auto"/>
              <w:ind w:left="447"/>
              <w:contextualSpacing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bidi="th-TH"/>
              </w:rPr>
              <w:lastRenderedPageBreak/>
              <w:t>Urinary symptoms</w:t>
            </w:r>
          </w:p>
        </w:tc>
        <w:tc>
          <w:tcPr>
            <w:tcW w:w="1847" w:type="dxa"/>
            <w:noWrap/>
            <w:hideMark/>
          </w:tcPr>
          <w:p w14:paraId="5508B917" w14:textId="707A9D67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63 ± 3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724" w:type="dxa"/>
            <w:noWrap/>
            <w:hideMark/>
          </w:tcPr>
          <w:p w14:paraId="4AB1871D" w14:textId="7BA9E371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29 ± 3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324" w:type="dxa"/>
            <w:noWrap/>
            <w:hideMark/>
          </w:tcPr>
          <w:p w14:paraId="1799429F" w14:textId="77777777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134</w:t>
            </w:r>
          </w:p>
        </w:tc>
        <w:tc>
          <w:tcPr>
            <w:tcW w:w="1324" w:type="dxa"/>
          </w:tcPr>
          <w:p w14:paraId="0F0BF2A1" w14:textId="7496F13E" w:rsidR="00964B45" w:rsidRPr="00113A7A" w:rsidRDefault="001145B9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</w:tr>
      <w:tr w:rsidR="00964B45" w:rsidRPr="00113A7A" w14:paraId="0980ED1A" w14:textId="1D4BD149" w:rsidTr="00964B45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3" w:type="dxa"/>
            <w:noWrap/>
            <w:hideMark/>
          </w:tcPr>
          <w:p w14:paraId="51569198" w14:textId="60A0EF97" w:rsidR="00964B45" w:rsidRPr="00113A7A" w:rsidRDefault="00964B45" w:rsidP="00D470AD">
            <w:pPr>
              <w:pStyle w:val="ListParagraph"/>
              <w:numPr>
                <w:ilvl w:val="0"/>
                <w:numId w:val="1"/>
              </w:numPr>
              <w:spacing w:after="120" w:line="480" w:lineRule="auto"/>
              <w:ind w:left="447"/>
              <w:contextualSpacing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Neuropsychiatric symptoms</w:t>
            </w:r>
          </w:p>
        </w:tc>
        <w:tc>
          <w:tcPr>
            <w:tcW w:w="1847" w:type="dxa"/>
            <w:noWrap/>
            <w:hideMark/>
          </w:tcPr>
          <w:p w14:paraId="011C5CBF" w14:textId="2E697BD3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76 ± 2.60</w:t>
            </w:r>
          </w:p>
        </w:tc>
        <w:tc>
          <w:tcPr>
            <w:tcW w:w="1724" w:type="dxa"/>
            <w:noWrap/>
            <w:hideMark/>
          </w:tcPr>
          <w:p w14:paraId="381ECDC6" w14:textId="3F8750D3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33 ± 3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324" w:type="dxa"/>
            <w:noWrap/>
            <w:hideMark/>
          </w:tcPr>
          <w:p w14:paraId="10C8FC3A" w14:textId="77777777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153</w:t>
            </w:r>
          </w:p>
        </w:tc>
        <w:tc>
          <w:tcPr>
            <w:tcW w:w="1324" w:type="dxa"/>
          </w:tcPr>
          <w:p w14:paraId="00A8AAC6" w14:textId="2A7D1F13" w:rsidR="00964B45" w:rsidRPr="00113A7A" w:rsidRDefault="001145B9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</w:tr>
      <w:tr w:rsidR="00964B45" w:rsidRPr="00113A7A" w14:paraId="632970FE" w14:textId="2519F27B" w:rsidTr="00964B45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3" w:type="dxa"/>
            <w:noWrap/>
            <w:hideMark/>
          </w:tcPr>
          <w:p w14:paraId="3214C27B" w14:textId="75FE4C48" w:rsidR="00964B45" w:rsidRPr="00113A7A" w:rsidRDefault="00964B45" w:rsidP="00D470AD">
            <w:pPr>
              <w:pStyle w:val="ListParagraph"/>
              <w:numPr>
                <w:ilvl w:val="0"/>
                <w:numId w:val="1"/>
              </w:numPr>
              <w:spacing w:after="120" w:line="480" w:lineRule="auto"/>
              <w:ind w:left="447"/>
              <w:contextualSpacing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bidi="th-TH"/>
              </w:rPr>
              <w:t>Dermatologic symptoms</w:t>
            </w:r>
          </w:p>
        </w:tc>
        <w:tc>
          <w:tcPr>
            <w:tcW w:w="1847" w:type="dxa"/>
            <w:noWrap/>
            <w:hideMark/>
          </w:tcPr>
          <w:p w14:paraId="6175BFD3" w14:textId="1FC0112A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32 ± 2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1724" w:type="dxa"/>
            <w:noWrap/>
            <w:hideMark/>
          </w:tcPr>
          <w:p w14:paraId="7D4CE501" w14:textId="45348259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88 ± 2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1324" w:type="dxa"/>
            <w:noWrap/>
            <w:hideMark/>
          </w:tcPr>
          <w:p w14:paraId="09FA5206" w14:textId="77777777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134</w:t>
            </w:r>
          </w:p>
        </w:tc>
        <w:tc>
          <w:tcPr>
            <w:tcW w:w="1324" w:type="dxa"/>
          </w:tcPr>
          <w:p w14:paraId="6F7819CB" w14:textId="21E9570A" w:rsidR="00964B45" w:rsidRPr="00113A7A" w:rsidRDefault="001145B9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</w:tr>
      <w:tr w:rsidR="00964B45" w:rsidRPr="00113A7A" w14:paraId="4B271CE2" w14:textId="41B6A62B" w:rsidTr="00964B45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3" w:type="dxa"/>
            <w:noWrap/>
            <w:hideMark/>
          </w:tcPr>
          <w:p w14:paraId="47E09EAF" w14:textId="236D00FA" w:rsidR="00964B45" w:rsidRPr="00113A7A" w:rsidRDefault="00964B45" w:rsidP="00D470AD">
            <w:pPr>
              <w:pStyle w:val="ListParagraph"/>
              <w:numPr>
                <w:ilvl w:val="0"/>
                <w:numId w:val="1"/>
              </w:numPr>
              <w:spacing w:after="120" w:line="480" w:lineRule="auto"/>
              <w:ind w:left="447"/>
              <w:contextualSpacing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b w:val="0"/>
                <w:bCs w:val="0"/>
              </w:rPr>
              <w:t>Difficulty swallowing</w:t>
            </w:r>
            <w:r w:rsidRPr="00113A7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bidi="th-TH"/>
              </w:rPr>
              <w:t xml:space="preserve">  </w:t>
            </w:r>
          </w:p>
        </w:tc>
        <w:tc>
          <w:tcPr>
            <w:tcW w:w="1847" w:type="dxa"/>
            <w:noWrap/>
            <w:hideMark/>
          </w:tcPr>
          <w:p w14:paraId="0F347452" w14:textId="31CD14A3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73 ± 3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724" w:type="dxa"/>
            <w:noWrap/>
            <w:hideMark/>
          </w:tcPr>
          <w:p w14:paraId="6A5F31F9" w14:textId="143EA570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54 ± 3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324" w:type="dxa"/>
            <w:noWrap/>
            <w:hideMark/>
          </w:tcPr>
          <w:p w14:paraId="610D0289" w14:textId="77777777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071</w:t>
            </w:r>
          </w:p>
        </w:tc>
        <w:tc>
          <w:tcPr>
            <w:tcW w:w="1324" w:type="dxa"/>
          </w:tcPr>
          <w:p w14:paraId="17118562" w14:textId="0959D3AE" w:rsidR="00964B45" w:rsidRPr="00113A7A" w:rsidRDefault="001145B9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</w:tr>
      <w:tr w:rsidR="00964B45" w:rsidRPr="00113A7A" w14:paraId="57A985D6" w14:textId="4C454DD3" w:rsidTr="00964B45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3" w:type="dxa"/>
            <w:noWrap/>
            <w:hideMark/>
          </w:tcPr>
          <w:p w14:paraId="368BDF25" w14:textId="54D12A04" w:rsidR="00964B45" w:rsidRPr="00113A7A" w:rsidRDefault="00964B45" w:rsidP="00D470AD">
            <w:pPr>
              <w:pStyle w:val="ListParagraph"/>
              <w:numPr>
                <w:ilvl w:val="0"/>
                <w:numId w:val="1"/>
              </w:numPr>
              <w:spacing w:after="120" w:line="480" w:lineRule="auto"/>
              <w:ind w:left="447"/>
              <w:contextualSpacing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bidi="th-TH"/>
              </w:rPr>
              <w:t>Recurrent infections</w:t>
            </w:r>
          </w:p>
        </w:tc>
        <w:tc>
          <w:tcPr>
            <w:tcW w:w="1847" w:type="dxa"/>
            <w:noWrap/>
            <w:hideMark/>
          </w:tcPr>
          <w:p w14:paraId="2EFC6E80" w14:textId="239D8A9B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82 ± 3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724" w:type="dxa"/>
            <w:noWrap/>
            <w:hideMark/>
          </w:tcPr>
          <w:p w14:paraId="2527F919" w14:textId="425D7375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12 ± 3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324" w:type="dxa"/>
            <w:noWrap/>
            <w:hideMark/>
          </w:tcPr>
          <w:p w14:paraId="098BEA55" w14:textId="77777777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486</w:t>
            </w:r>
          </w:p>
        </w:tc>
        <w:tc>
          <w:tcPr>
            <w:tcW w:w="1324" w:type="dxa"/>
          </w:tcPr>
          <w:p w14:paraId="19C77491" w14:textId="7A7BA1B6" w:rsidR="00964B45" w:rsidRPr="00113A7A" w:rsidRDefault="001145B9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</w:tr>
      <w:tr w:rsidR="00964B45" w:rsidRPr="00113A7A" w14:paraId="51EB9AED" w14:textId="1E7FA453" w:rsidTr="00964B45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3" w:type="dxa"/>
            <w:noWrap/>
            <w:hideMark/>
          </w:tcPr>
          <w:p w14:paraId="1D803D1C" w14:textId="27CB3A08" w:rsidR="00964B45" w:rsidRPr="00113A7A" w:rsidRDefault="00964B45" w:rsidP="00D470AD">
            <w:pPr>
              <w:pStyle w:val="ListParagraph"/>
              <w:numPr>
                <w:ilvl w:val="0"/>
                <w:numId w:val="1"/>
              </w:numPr>
              <w:spacing w:after="120" w:line="480" w:lineRule="auto"/>
              <w:ind w:left="447"/>
              <w:contextualSpacing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b w:val="0"/>
                <w:bCs w:val="0"/>
              </w:rPr>
              <w:t>Marked decline in physical ability</w:t>
            </w:r>
          </w:p>
        </w:tc>
        <w:tc>
          <w:tcPr>
            <w:tcW w:w="1847" w:type="dxa"/>
            <w:noWrap/>
            <w:hideMark/>
          </w:tcPr>
          <w:p w14:paraId="5BB510E5" w14:textId="4DA401BB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18 ± 3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724" w:type="dxa"/>
            <w:noWrap/>
            <w:hideMark/>
          </w:tcPr>
          <w:p w14:paraId="4C560419" w14:textId="16232B12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66 ± 3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324" w:type="dxa"/>
            <w:noWrap/>
            <w:hideMark/>
          </w:tcPr>
          <w:p w14:paraId="1AE803EF" w14:textId="77777777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268</w:t>
            </w:r>
          </w:p>
        </w:tc>
        <w:tc>
          <w:tcPr>
            <w:tcW w:w="1324" w:type="dxa"/>
          </w:tcPr>
          <w:p w14:paraId="21CFBB60" w14:textId="6FF7DADF" w:rsidR="00964B45" w:rsidRPr="00113A7A" w:rsidRDefault="001145B9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</w:tr>
      <w:tr w:rsidR="00964B45" w:rsidRPr="00113A7A" w14:paraId="6BDDF8C1" w14:textId="6C5D45D1" w:rsidTr="00964B45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3" w:type="dxa"/>
            <w:noWrap/>
            <w:hideMark/>
          </w:tcPr>
          <w:p w14:paraId="56A34B4A" w14:textId="03AF07C8" w:rsidR="00964B45" w:rsidRPr="00113A7A" w:rsidRDefault="00964B45" w:rsidP="00D470AD">
            <w:pPr>
              <w:pStyle w:val="ListParagraph"/>
              <w:numPr>
                <w:ilvl w:val="0"/>
                <w:numId w:val="1"/>
              </w:numPr>
              <w:spacing w:after="120" w:line="480" w:lineRule="auto"/>
              <w:ind w:left="447"/>
              <w:contextualSpacing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bidi="th-TH"/>
              </w:rPr>
              <w:t>Aspiration pneumonia</w:t>
            </w:r>
          </w:p>
        </w:tc>
        <w:tc>
          <w:tcPr>
            <w:tcW w:w="1847" w:type="dxa"/>
            <w:noWrap/>
            <w:hideMark/>
          </w:tcPr>
          <w:p w14:paraId="518C43E0" w14:textId="27E34AC9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54 ± 2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1724" w:type="dxa"/>
            <w:noWrap/>
            <w:hideMark/>
          </w:tcPr>
          <w:p w14:paraId="0D14DB18" w14:textId="3C8CFEFC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91 ± 3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324" w:type="dxa"/>
            <w:noWrap/>
            <w:hideMark/>
          </w:tcPr>
          <w:p w14:paraId="7425DEB7" w14:textId="77777777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378</w:t>
            </w:r>
          </w:p>
        </w:tc>
        <w:tc>
          <w:tcPr>
            <w:tcW w:w="1324" w:type="dxa"/>
          </w:tcPr>
          <w:p w14:paraId="514C43E2" w14:textId="3BAE7D51" w:rsidR="00964B45" w:rsidRPr="00113A7A" w:rsidRDefault="001145B9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</w:tr>
      <w:tr w:rsidR="00964B45" w:rsidRPr="00113A7A" w14:paraId="21547EF6" w14:textId="09F0021F" w:rsidTr="00964B45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3" w:type="dxa"/>
            <w:noWrap/>
            <w:hideMark/>
          </w:tcPr>
          <w:p w14:paraId="3D9D0211" w14:textId="70EDA793" w:rsidR="00964B45" w:rsidRPr="00113A7A" w:rsidRDefault="00964B45" w:rsidP="00D470AD">
            <w:pPr>
              <w:pStyle w:val="ListParagraph"/>
              <w:numPr>
                <w:ilvl w:val="0"/>
                <w:numId w:val="1"/>
              </w:numPr>
              <w:spacing w:after="120" w:line="480" w:lineRule="auto"/>
              <w:ind w:left="447"/>
              <w:contextualSpacing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bidi="th-TH"/>
              </w:rPr>
              <w:t>Cognitive difficulties</w:t>
            </w:r>
          </w:p>
        </w:tc>
        <w:tc>
          <w:tcPr>
            <w:tcW w:w="1847" w:type="dxa"/>
            <w:noWrap/>
            <w:hideMark/>
          </w:tcPr>
          <w:p w14:paraId="4B652D0D" w14:textId="4D93F586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99 ± 3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724" w:type="dxa"/>
            <w:noWrap/>
            <w:hideMark/>
          </w:tcPr>
          <w:p w14:paraId="037E34A0" w14:textId="106ED565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44 ± 3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324" w:type="dxa"/>
            <w:noWrap/>
            <w:hideMark/>
          </w:tcPr>
          <w:p w14:paraId="1BB59CFE" w14:textId="77777777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314</w:t>
            </w:r>
          </w:p>
        </w:tc>
        <w:tc>
          <w:tcPr>
            <w:tcW w:w="1324" w:type="dxa"/>
          </w:tcPr>
          <w:p w14:paraId="578E229F" w14:textId="3EB700FE" w:rsidR="00964B45" w:rsidRPr="00113A7A" w:rsidRDefault="001145B9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</w:tr>
      <w:tr w:rsidR="00964B45" w:rsidRPr="00113A7A" w14:paraId="582F77C3" w14:textId="76897D16" w:rsidTr="00964B45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3" w:type="dxa"/>
            <w:noWrap/>
            <w:hideMark/>
          </w:tcPr>
          <w:p w14:paraId="4197702B" w14:textId="666360D2" w:rsidR="00964B45" w:rsidRPr="00113A7A" w:rsidRDefault="00964B45" w:rsidP="00D470AD">
            <w:pPr>
              <w:pStyle w:val="ListParagraph"/>
              <w:numPr>
                <w:ilvl w:val="0"/>
                <w:numId w:val="1"/>
              </w:numPr>
              <w:spacing w:after="120" w:line="480" w:lineRule="auto"/>
              <w:ind w:left="447"/>
              <w:contextualSpacing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bidi="th-TH"/>
              </w:rPr>
              <w:t>Weight loss</w:t>
            </w:r>
          </w:p>
        </w:tc>
        <w:tc>
          <w:tcPr>
            <w:tcW w:w="1847" w:type="dxa"/>
            <w:noWrap/>
            <w:hideMark/>
          </w:tcPr>
          <w:p w14:paraId="69B7026D" w14:textId="6372476B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04 ± 3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08</w:t>
            </w:r>
          </w:p>
        </w:tc>
        <w:tc>
          <w:tcPr>
            <w:tcW w:w="1724" w:type="dxa"/>
            <w:noWrap/>
            <w:hideMark/>
          </w:tcPr>
          <w:p w14:paraId="2CE50383" w14:textId="06FD42DC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05 ± 2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1324" w:type="dxa"/>
            <w:noWrap/>
            <w:hideMark/>
          </w:tcPr>
          <w:p w14:paraId="68C4925A" w14:textId="77777777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965</w:t>
            </w:r>
          </w:p>
        </w:tc>
        <w:tc>
          <w:tcPr>
            <w:tcW w:w="1324" w:type="dxa"/>
          </w:tcPr>
          <w:p w14:paraId="1390AC49" w14:textId="0ABA791A" w:rsidR="00964B45" w:rsidRPr="00113A7A" w:rsidRDefault="001145B9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</w:tr>
      <w:tr w:rsidR="00964B45" w:rsidRPr="00113A7A" w14:paraId="3939B5EF" w14:textId="7340DA4F" w:rsidTr="00964B45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3" w:type="dxa"/>
            <w:noWrap/>
            <w:hideMark/>
          </w:tcPr>
          <w:p w14:paraId="25307582" w14:textId="4162EB91" w:rsidR="00964B45" w:rsidRPr="00113A7A" w:rsidRDefault="00964B45" w:rsidP="00D470AD">
            <w:pPr>
              <w:pStyle w:val="ListParagraph"/>
              <w:numPr>
                <w:ilvl w:val="0"/>
                <w:numId w:val="1"/>
              </w:numPr>
              <w:spacing w:after="120" w:line="480" w:lineRule="auto"/>
              <w:ind w:left="447"/>
              <w:contextualSpacing w:val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bidi="th-TH"/>
              </w:rPr>
              <w:t>Bedridden / wheelchair bound</w:t>
            </w:r>
          </w:p>
        </w:tc>
        <w:tc>
          <w:tcPr>
            <w:tcW w:w="1847" w:type="dxa"/>
            <w:noWrap/>
            <w:hideMark/>
          </w:tcPr>
          <w:p w14:paraId="4F18C5CE" w14:textId="1A58E39F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19 ± 3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724" w:type="dxa"/>
            <w:noWrap/>
            <w:hideMark/>
          </w:tcPr>
          <w:p w14:paraId="046957EA" w14:textId="775D2393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74 ± 3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324" w:type="dxa"/>
            <w:noWrap/>
            <w:hideMark/>
          </w:tcPr>
          <w:p w14:paraId="585E6AF2" w14:textId="77777777" w:rsidR="00964B45" w:rsidRPr="00113A7A" w:rsidRDefault="00964B45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113A7A">
              <w:rPr>
                <w:rFonts w:ascii="Times New Roman" w:eastAsia="Times New Roman" w:hAnsi="Times New Roman" w:cs="Angsana New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color w:val="000000"/>
              </w:rPr>
              <w:t>291</w:t>
            </w:r>
          </w:p>
        </w:tc>
        <w:tc>
          <w:tcPr>
            <w:tcW w:w="1324" w:type="dxa"/>
          </w:tcPr>
          <w:p w14:paraId="1A03F3C6" w14:textId="0D589D1F" w:rsidR="00964B45" w:rsidRPr="00113A7A" w:rsidRDefault="001145B9" w:rsidP="00D470AD">
            <w:pPr>
              <w:spacing w:after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</w:tr>
      <w:tr w:rsidR="00964B45" w:rsidRPr="00113A7A" w14:paraId="7933A702" w14:textId="77777777" w:rsidTr="00964B45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4" w:type="dxa"/>
            <w:gridSpan w:val="5"/>
            <w:noWrap/>
          </w:tcPr>
          <w:p w14:paraId="211D3980" w14:textId="57AE9999" w:rsidR="00964B45" w:rsidRPr="00113A7A" w:rsidRDefault="00964B45" w:rsidP="00964B45">
            <w:pPr>
              <w:spacing w:after="12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13A7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ll statistics were performed using an unpaired t</w:t>
            </w:r>
            <w:r w:rsidRPr="00113A7A">
              <w:rPr>
                <w:rFonts w:ascii="Times New Roman" w:eastAsia="Times New Roman" w:hAnsi="Times New Roman" w:cs="Angsana New"/>
                <w:b w:val="0"/>
                <w:bCs w:val="0"/>
                <w:color w:val="000000"/>
                <w:cs/>
                <w:lang w:bidi="th-TH"/>
              </w:rPr>
              <w:t>-</w:t>
            </w:r>
            <w:r w:rsidRPr="00113A7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test for continuous units. A </w:t>
            </w:r>
            <w:r w:rsidRPr="008E5D2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</w:rPr>
              <w:t>p</w:t>
            </w:r>
            <w:r w:rsidRPr="00113A7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-value less than 0</w:t>
            </w:r>
            <w:r w:rsidRPr="00113A7A">
              <w:rPr>
                <w:rFonts w:ascii="Times New Roman" w:eastAsia="Times New Roman" w:hAnsi="Times New Roman" w:cs="Angsana New"/>
                <w:b w:val="0"/>
                <w:bCs w:val="0"/>
                <w:color w:val="000000"/>
                <w:cs/>
                <w:lang w:bidi="th-TH"/>
              </w:rPr>
              <w:t>.</w:t>
            </w:r>
            <w:r w:rsidRPr="00113A7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05 was considered statistically significant</w:t>
            </w:r>
            <w:r w:rsidRPr="00113A7A">
              <w:rPr>
                <w:rFonts w:ascii="Times New Roman" w:eastAsia="Times New Roman" w:hAnsi="Times New Roman" w:cs="Angsana New"/>
                <w:b w:val="0"/>
                <w:bCs w:val="0"/>
                <w:color w:val="000000"/>
                <w:cs/>
                <w:lang w:bidi="th-TH"/>
              </w:rPr>
              <w:t>.</w:t>
            </w:r>
          </w:p>
        </w:tc>
      </w:tr>
    </w:tbl>
    <w:p w14:paraId="175D225E" w14:textId="77777777" w:rsidR="003C771D" w:rsidRPr="0045158B" w:rsidRDefault="003C771D" w:rsidP="0042578C">
      <w:pPr>
        <w:spacing w:line="480" w:lineRule="auto"/>
        <w:rPr>
          <w:rFonts w:ascii="Times New Roman" w:hAnsi="Times New Roman" w:cs="Times New Roman"/>
        </w:rPr>
      </w:pPr>
    </w:p>
    <w:sectPr w:rsidR="003C771D" w:rsidRPr="0045158B" w:rsidSect="00E8404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4B61C59"/>
    <w:multiLevelType w:val="hybridMultilevel"/>
    <w:tmpl w:val="23A26FDC"/>
    <w:lvl w:ilvl="0" w:tplc="A67A297E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3MTI2NDA0NrU0NLRQ0lEKTi0uzszPAykwqgUAEbEHhCwAAAA="/>
    <w:docVar w:name="Total_Editing_Time" w:val="0"/>
  </w:docVars>
  <w:rsids>
    <w:rsidRoot w:val="003C771D"/>
    <w:rsid w:val="000254B0"/>
    <w:rsid w:val="0007463B"/>
    <w:rsid w:val="000C43C8"/>
    <w:rsid w:val="000E095D"/>
    <w:rsid w:val="000F6F8D"/>
    <w:rsid w:val="001021C8"/>
    <w:rsid w:val="00107706"/>
    <w:rsid w:val="00113A7A"/>
    <w:rsid w:val="001145B9"/>
    <w:rsid w:val="001C1A85"/>
    <w:rsid w:val="00275AAF"/>
    <w:rsid w:val="00275C6E"/>
    <w:rsid w:val="002D06F7"/>
    <w:rsid w:val="002F7F36"/>
    <w:rsid w:val="00302D8E"/>
    <w:rsid w:val="00311AAB"/>
    <w:rsid w:val="00333AC5"/>
    <w:rsid w:val="00346ED9"/>
    <w:rsid w:val="003C771D"/>
    <w:rsid w:val="003D0DF1"/>
    <w:rsid w:val="003E6ADD"/>
    <w:rsid w:val="0042578C"/>
    <w:rsid w:val="00441D91"/>
    <w:rsid w:val="0045158B"/>
    <w:rsid w:val="00455567"/>
    <w:rsid w:val="0046466E"/>
    <w:rsid w:val="0048699F"/>
    <w:rsid w:val="00494A6E"/>
    <w:rsid w:val="004E3CAD"/>
    <w:rsid w:val="00505B90"/>
    <w:rsid w:val="005464B5"/>
    <w:rsid w:val="00564624"/>
    <w:rsid w:val="00590CD0"/>
    <w:rsid w:val="005B1F15"/>
    <w:rsid w:val="00620FA7"/>
    <w:rsid w:val="006343D1"/>
    <w:rsid w:val="00660C1F"/>
    <w:rsid w:val="006C3B24"/>
    <w:rsid w:val="00715230"/>
    <w:rsid w:val="007306C8"/>
    <w:rsid w:val="007749EB"/>
    <w:rsid w:val="00781FD1"/>
    <w:rsid w:val="007D3F01"/>
    <w:rsid w:val="00852C63"/>
    <w:rsid w:val="00871BA4"/>
    <w:rsid w:val="008954BD"/>
    <w:rsid w:val="00897D14"/>
    <w:rsid w:val="008A7603"/>
    <w:rsid w:val="008E5D25"/>
    <w:rsid w:val="009103E4"/>
    <w:rsid w:val="0094508F"/>
    <w:rsid w:val="00964B45"/>
    <w:rsid w:val="009D2188"/>
    <w:rsid w:val="009F7EEC"/>
    <w:rsid w:val="00B238D4"/>
    <w:rsid w:val="00B4587F"/>
    <w:rsid w:val="00B47FD7"/>
    <w:rsid w:val="00B909FB"/>
    <w:rsid w:val="00BC1CBF"/>
    <w:rsid w:val="00BC5676"/>
    <w:rsid w:val="00C73882"/>
    <w:rsid w:val="00C8481F"/>
    <w:rsid w:val="00CA7396"/>
    <w:rsid w:val="00CC3467"/>
    <w:rsid w:val="00CD3BFE"/>
    <w:rsid w:val="00CE1DD3"/>
    <w:rsid w:val="00D1110C"/>
    <w:rsid w:val="00D23FBC"/>
    <w:rsid w:val="00D45872"/>
    <w:rsid w:val="00D470AD"/>
    <w:rsid w:val="00D93DEE"/>
    <w:rsid w:val="00DA0F1E"/>
    <w:rsid w:val="00DC1F45"/>
    <w:rsid w:val="00DE04D1"/>
    <w:rsid w:val="00E23B55"/>
    <w:rsid w:val="00E4232F"/>
    <w:rsid w:val="00E84042"/>
    <w:rsid w:val="00EA6E1F"/>
    <w:rsid w:val="00F15CD4"/>
    <w:rsid w:val="00F25CA8"/>
    <w:rsid w:val="00F5301A"/>
    <w:rsid w:val="00F759AD"/>
    <w:rsid w:val="00F87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6B47AE"/>
  <w15:chartTrackingRefBased/>
  <w15:docId w15:val="{5A813FC9-3644-CD44-88AB-AF5FFBDFD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C771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C771D"/>
    <w:rPr>
      <w:color w:val="954F72"/>
      <w:u w:val="single"/>
    </w:rPr>
  </w:style>
  <w:style w:type="paragraph" w:customStyle="1" w:styleId="xl63">
    <w:name w:val="xl63"/>
    <w:basedOn w:val="Normal"/>
    <w:rsid w:val="003C77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ngsana New" w:eastAsia="Times New Roman" w:hAnsi="Angsana New" w:cs="Angsana New"/>
      <w:sz w:val="32"/>
      <w:szCs w:val="32"/>
      <w:lang w:bidi="th-TH"/>
    </w:rPr>
  </w:style>
  <w:style w:type="paragraph" w:customStyle="1" w:styleId="xl64">
    <w:name w:val="xl64"/>
    <w:basedOn w:val="Normal"/>
    <w:rsid w:val="003C771D"/>
    <w:pPr>
      <w:spacing w:before="100" w:beforeAutospacing="1" w:after="100" w:afterAutospacing="1"/>
    </w:pPr>
    <w:rPr>
      <w:rFonts w:ascii="Angsana New" w:eastAsia="Times New Roman" w:hAnsi="Angsana New" w:cs="Angsana New"/>
      <w:sz w:val="32"/>
      <w:szCs w:val="32"/>
      <w:lang w:bidi="th-TH"/>
    </w:rPr>
  </w:style>
  <w:style w:type="paragraph" w:customStyle="1" w:styleId="xl65">
    <w:name w:val="xl65"/>
    <w:basedOn w:val="Normal"/>
    <w:rsid w:val="003C771D"/>
    <w:pPr>
      <w:spacing w:before="100" w:beforeAutospacing="1" w:after="100" w:afterAutospacing="1"/>
      <w:jc w:val="center"/>
    </w:pPr>
    <w:rPr>
      <w:rFonts w:ascii="Angsana New" w:eastAsia="Times New Roman" w:hAnsi="Angsana New" w:cs="Angsana New"/>
      <w:sz w:val="32"/>
      <w:szCs w:val="32"/>
      <w:lang w:bidi="th-TH"/>
    </w:rPr>
  </w:style>
  <w:style w:type="paragraph" w:customStyle="1" w:styleId="xl66">
    <w:name w:val="xl66"/>
    <w:basedOn w:val="Normal"/>
    <w:rsid w:val="003C77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ngsana New" w:eastAsia="Times New Roman" w:hAnsi="Angsana New" w:cs="Angsana New"/>
      <w:b/>
      <w:bCs/>
      <w:sz w:val="32"/>
      <w:szCs w:val="32"/>
      <w:lang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0DF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0DF1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3D0DF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3D0DF1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BC567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2187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99</Words>
  <Characters>285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w phokaewvarangkul</dc:creator>
  <cp:keywords/>
  <dc:description/>
  <cp:lastModifiedBy>chn off27</cp:lastModifiedBy>
  <cp:revision>6</cp:revision>
  <dcterms:created xsi:type="dcterms:W3CDTF">2020-10-07T13:24:00Z</dcterms:created>
  <dcterms:modified xsi:type="dcterms:W3CDTF">2020-11-21T16:45:00Z</dcterms:modified>
</cp:coreProperties>
</file>